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AC29B" w14:textId="518C4825" w:rsidR="0023587B" w:rsidRDefault="0023587B">
      <w:r>
        <w:t xml:space="preserve">Table </w:t>
      </w:r>
      <w:r w:rsidR="00C31332">
        <w:t>S</w:t>
      </w:r>
      <w:r>
        <w:t>1:</w:t>
      </w:r>
      <w:r w:rsidR="001B35F0">
        <w:t xml:space="preserve"> Baseline characteristics of adolescent participants in CARIBOU-1 pilot tri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856"/>
        <w:gridCol w:w="1701"/>
        <w:gridCol w:w="1276"/>
        <w:gridCol w:w="991"/>
      </w:tblGrid>
      <w:tr w:rsidR="0023587B" w:rsidRPr="0037140C" w14:paraId="69DFD394" w14:textId="77777777" w:rsidTr="000E6AD3">
        <w:tc>
          <w:tcPr>
            <w:tcW w:w="3539" w:type="dxa"/>
          </w:tcPr>
          <w:p w14:paraId="7A18877A" w14:textId="77777777" w:rsidR="0023587B" w:rsidRPr="0037140C" w:rsidRDefault="0023587B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Baseline Variable</w:t>
            </w:r>
          </w:p>
        </w:tc>
        <w:tc>
          <w:tcPr>
            <w:tcW w:w="1856" w:type="dxa"/>
          </w:tcPr>
          <w:p w14:paraId="1A1244FD" w14:textId="77777777" w:rsidR="0023587B" w:rsidRPr="0037140C" w:rsidRDefault="0023587B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CARIBOU-ICP</w:t>
            </w:r>
            <w:r w:rsidR="00C20817" w:rsidRPr="0037140C">
              <w:rPr>
                <w:sz w:val="20"/>
                <w:szCs w:val="20"/>
              </w:rPr>
              <w:t xml:space="preserve"> (n=35)</w:t>
            </w:r>
          </w:p>
        </w:tc>
        <w:tc>
          <w:tcPr>
            <w:tcW w:w="1701" w:type="dxa"/>
          </w:tcPr>
          <w:p w14:paraId="49ED6684" w14:textId="77777777" w:rsidR="0023587B" w:rsidRPr="0037140C" w:rsidRDefault="0023587B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TAU</w:t>
            </w:r>
          </w:p>
          <w:p w14:paraId="3382B02B" w14:textId="77777777" w:rsidR="00C20817" w:rsidRPr="0037140C" w:rsidRDefault="00C20817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(n=33)</w:t>
            </w:r>
          </w:p>
        </w:tc>
        <w:tc>
          <w:tcPr>
            <w:tcW w:w="1276" w:type="dxa"/>
          </w:tcPr>
          <w:p w14:paraId="37AD2FC6" w14:textId="77777777" w:rsidR="0023587B" w:rsidRPr="0037140C" w:rsidRDefault="0023587B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Statistic</w:t>
            </w:r>
          </w:p>
        </w:tc>
        <w:tc>
          <w:tcPr>
            <w:tcW w:w="991" w:type="dxa"/>
          </w:tcPr>
          <w:p w14:paraId="0A0E83B8" w14:textId="3985DDCE" w:rsidR="0023587B" w:rsidRPr="0037140C" w:rsidRDefault="0023587B">
            <w:pPr>
              <w:rPr>
                <w:sz w:val="20"/>
                <w:szCs w:val="20"/>
              </w:rPr>
            </w:pPr>
            <w:r w:rsidRPr="00B710A6">
              <w:rPr>
                <w:i/>
                <w:iCs/>
                <w:sz w:val="20"/>
                <w:szCs w:val="20"/>
              </w:rPr>
              <w:t>p</w:t>
            </w:r>
            <w:r w:rsidRPr="0037140C">
              <w:rPr>
                <w:sz w:val="20"/>
                <w:szCs w:val="20"/>
              </w:rPr>
              <w:t>-value</w:t>
            </w:r>
            <w:r w:rsidR="00A82AB6">
              <w:rPr>
                <w:sz w:val="20"/>
                <w:szCs w:val="20"/>
              </w:rPr>
              <w:t xml:space="preserve"> </w:t>
            </w:r>
          </w:p>
        </w:tc>
      </w:tr>
      <w:tr w:rsidR="0023587B" w:rsidRPr="0037140C" w14:paraId="6913148B" w14:textId="77777777" w:rsidTr="000E6AD3">
        <w:tc>
          <w:tcPr>
            <w:tcW w:w="3539" w:type="dxa"/>
          </w:tcPr>
          <w:p w14:paraId="4AC4B546" w14:textId="77777777" w:rsidR="0023587B" w:rsidRPr="0037140C" w:rsidRDefault="00C20817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A</w:t>
            </w:r>
            <w:r w:rsidR="0023587B" w:rsidRPr="0037140C">
              <w:rPr>
                <w:sz w:val="20"/>
                <w:szCs w:val="20"/>
              </w:rPr>
              <w:t>ge</w:t>
            </w:r>
            <w:r w:rsidR="0037140C" w:rsidRPr="0037140C">
              <w:rPr>
                <w:sz w:val="20"/>
                <w:szCs w:val="20"/>
              </w:rPr>
              <w:t xml:space="preserve"> (years)</w:t>
            </w:r>
          </w:p>
        </w:tc>
        <w:tc>
          <w:tcPr>
            <w:tcW w:w="1856" w:type="dxa"/>
          </w:tcPr>
          <w:p w14:paraId="776B1678" w14:textId="77777777" w:rsidR="0023587B" w:rsidRPr="0037140C" w:rsidRDefault="0023587B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 xml:space="preserve">Median=16 </w:t>
            </w:r>
          </w:p>
          <w:p w14:paraId="6249E3D7" w14:textId="77777777" w:rsidR="0037140C" w:rsidRDefault="0023587B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(IQR=15-</w:t>
            </w:r>
            <w:proofErr w:type="gramStart"/>
            <w:r w:rsidRPr="0037140C">
              <w:rPr>
                <w:sz w:val="20"/>
                <w:szCs w:val="20"/>
              </w:rPr>
              <w:t>17</w:t>
            </w:r>
            <w:r w:rsidR="0037140C" w:rsidRPr="0037140C">
              <w:rPr>
                <w:sz w:val="20"/>
                <w:szCs w:val="20"/>
              </w:rPr>
              <w:t>;</w:t>
            </w:r>
            <w:proofErr w:type="gramEnd"/>
            <w:r w:rsidR="0037140C" w:rsidRPr="0037140C">
              <w:rPr>
                <w:sz w:val="20"/>
                <w:szCs w:val="20"/>
              </w:rPr>
              <w:t xml:space="preserve"> </w:t>
            </w:r>
          </w:p>
          <w:p w14:paraId="47B69ED3" w14:textId="77777777" w:rsidR="0023587B" w:rsidRPr="0037140C" w:rsidRDefault="0037140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range 14-18</w:t>
            </w:r>
            <w:r w:rsidR="0023587B" w:rsidRPr="0037140C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3F7D7D3" w14:textId="77777777" w:rsidR="0023587B" w:rsidRPr="0037140C" w:rsidRDefault="0023587B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 xml:space="preserve">Median=16 </w:t>
            </w:r>
          </w:p>
          <w:p w14:paraId="161F84F5" w14:textId="77777777" w:rsidR="0037140C" w:rsidRDefault="0023587B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(IQR=15-</w:t>
            </w:r>
            <w:proofErr w:type="gramStart"/>
            <w:r w:rsidRPr="0037140C">
              <w:rPr>
                <w:sz w:val="20"/>
                <w:szCs w:val="20"/>
              </w:rPr>
              <w:t>17</w:t>
            </w:r>
            <w:r w:rsidR="0037140C" w:rsidRPr="0037140C">
              <w:rPr>
                <w:sz w:val="20"/>
                <w:szCs w:val="20"/>
              </w:rPr>
              <w:t>;</w:t>
            </w:r>
            <w:proofErr w:type="gramEnd"/>
            <w:r w:rsidR="0037140C" w:rsidRPr="0037140C">
              <w:rPr>
                <w:sz w:val="20"/>
                <w:szCs w:val="20"/>
              </w:rPr>
              <w:t xml:space="preserve"> </w:t>
            </w:r>
          </w:p>
          <w:p w14:paraId="523C7389" w14:textId="77777777" w:rsidR="0023587B" w:rsidRPr="0037140C" w:rsidRDefault="0037140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range 14-18</w:t>
            </w:r>
            <w:r w:rsidR="0023587B" w:rsidRPr="0037140C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4292203" w14:textId="77777777" w:rsidR="0023587B" w:rsidRPr="0037140C" w:rsidRDefault="0023587B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z=-0.855</w:t>
            </w:r>
            <w:r w:rsidR="00B95F8A" w:rsidRPr="0037140C">
              <w:rPr>
                <w:sz w:val="20"/>
                <w:szCs w:val="20"/>
                <w:vertAlign w:val="superscript"/>
              </w:rPr>
              <w:t>a</w:t>
            </w:r>
            <w:r w:rsidRPr="0037140C">
              <w:rPr>
                <w:sz w:val="20"/>
                <w:szCs w:val="20"/>
              </w:rPr>
              <w:t xml:space="preserve"> </w:t>
            </w:r>
          </w:p>
          <w:p w14:paraId="690AC5B9" w14:textId="77777777" w:rsidR="0023587B" w:rsidRPr="0037140C" w:rsidRDefault="0023587B">
            <w:pPr>
              <w:rPr>
                <w:sz w:val="20"/>
                <w:szCs w:val="20"/>
              </w:rPr>
            </w:pPr>
          </w:p>
        </w:tc>
        <w:tc>
          <w:tcPr>
            <w:tcW w:w="991" w:type="dxa"/>
          </w:tcPr>
          <w:p w14:paraId="5D503521" w14:textId="77777777" w:rsidR="0023587B" w:rsidRPr="0037140C" w:rsidRDefault="0023587B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0.39</w:t>
            </w:r>
          </w:p>
        </w:tc>
      </w:tr>
      <w:tr w:rsidR="0023587B" w:rsidRPr="0037140C" w14:paraId="385A8F7A" w14:textId="77777777" w:rsidTr="000E6AD3">
        <w:tc>
          <w:tcPr>
            <w:tcW w:w="3539" w:type="dxa"/>
          </w:tcPr>
          <w:p w14:paraId="1C08055F" w14:textId="77777777" w:rsidR="0023587B" w:rsidRPr="0037140C" w:rsidRDefault="00C20817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G</w:t>
            </w:r>
            <w:r w:rsidR="0023587B" w:rsidRPr="0037140C">
              <w:rPr>
                <w:sz w:val="20"/>
                <w:szCs w:val="20"/>
              </w:rPr>
              <w:t>ender</w:t>
            </w:r>
            <w:r w:rsidR="00EC7907" w:rsidRPr="0037140C">
              <w:rPr>
                <w:sz w:val="20"/>
                <w:szCs w:val="20"/>
              </w:rPr>
              <w:t xml:space="preserve"> identity</w:t>
            </w:r>
            <w:r w:rsidR="0023587B" w:rsidRPr="0037140C">
              <w:rPr>
                <w:sz w:val="20"/>
                <w:szCs w:val="20"/>
              </w:rPr>
              <w:t>:</w:t>
            </w:r>
          </w:p>
          <w:p w14:paraId="7AC2BE10" w14:textId="42969A72" w:rsidR="0023587B" w:rsidRPr="0037140C" w:rsidRDefault="005B1B8F" w:rsidP="00EC7907">
            <w:pPr>
              <w:ind w:left="306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Cis-girl</w:t>
            </w:r>
            <w:proofErr w:type="gramEnd"/>
          </w:p>
          <w:p w14:paraId="1C0260A1" w14:textId="466994E1" w:rsidR="0023587B" w:rsidRPr="0037140C" w:rsidRDefault="005B1B8F" w:rsidP="00EC7907">
            <w:pPr>
              <w:ind w:left="306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Cis-boy</w:t>
            </w:r>
            <w:proofErr w:type="gramEnd"/>
          </w:p>
          <w:p w14:paraId="2241BADC" w14:textId="77777777" w:rsidR="0023587B" w:rsidRPr="0037140C" w:rsidRDefault="004F715C" w:rsidP="00EC7907">
            <w:pPr>
              <w:ind w:left="306"/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Nonbinary</w:t>
            </w:r>
          </w:p>
          <w:p w14:paraId="4EAA5081" w14:textId="091F1E93" w:rsidR="004F715C" w:rsidRPr="0037140C" w:rsidRDefault="004F715C" w:rsidP="00EC7907">
            <w:pPr>
              <w:ind w:left="306"/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Trans-</w:t>
            </w:r>
            <w:r w:rsidR="005B1B8F">
              <w:rPr>
                <w:sz w:val="20"/>
                <w:szCs w:val="20"/>
              </w:rPr>
              <w:t>boy</w:t>
            </w:r>
          </w:p>
        </w:tc>
        <w:tc>
          <w:tcPr>
            <w:tcW w:w="1856" w:type="dxa"/>
          </w:tcPr>
          <w:p w14:paraId="76DF42BF" w14:textId="77777777" w:rsidR="0023587B" w:rsidRPr="0037140C" w:rsidRDefault="0023587B">
            <w:pPr>
              <w:rPr>
                <w:sz w:val="20"/>
                <w:szCs w:val="20"/>
              </w:rPr>
            </w:pPr>
          </w:p>
          <w:p w14:paraId="6E108A14" w14:textId="77777777" w:rsidR="0023587B" w:rsidRPr="0037140C" w:rsidRDefault="0023587B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23</w:t>
            </w:r>
          </w:p>
          <w:p w14:paraId="0B8E024D" w14:textId="77777777" w:rsidR="0023587B" w:rsidRPr="0037140C" w:rsidRDefault="0023587B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9</w:t>
            </w:r>
          </w:p>
          <w:p w14:paraId="61FB0023" w14:textId="77777777" w:rsidR="0023587B" w:rsidRPr="0037140C" w:rsidRDefault="0023587B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3</w:t>
            </w:r>
          </w:p>
          <w:p w14:paraId="75413972" w14:textId="77777777" w:rsidR="0023587B" w:rsidRPr="0037140C" w:rsidRDefault="004F715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6245B87B" w14:textId="77777777" w:rsidR="0023587B" w:rsidRPr="0037140C" w:rsidRDefault="0023587B">
            <w:pPr>
              <w:rPr>
                <w:sz w:val="20"/>
                <w:szCs w:val="20"/>
              </w:rPr>
            </w:pPr>
          </w:p>
          <w:p w14:paraId="27C34072" w14:textId="77777777" w:rsidR="004B6796" w:rsidRPr="0037140C" w:rsidRDefault="004B6796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22</w:t>
            </w:r>
          </w:p>
          <w:p w14:paraId="088C0F43" w14:textId="77777777" w:rsidR="004B6796" w:rsidRPr="0037140C" w:rsidRDefault="004B6796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9</w:t>
            </w:r>
          </w:p>
          <w:p w14:paraId="00323983" w14:textId="77777777" w:rsidR="004B6796" w:rsidRPr="0037140C" w:rsidRDefault="004F715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0</w:t>
            </w:r>
          </w:p>
          <w:p w14:paraId="21D50499" w14:textId="77777777" w:rsidR="004B6796" w:rsidRPr="0037140C" w:rsidRDefault="004F715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041E294B" w14:textId="77777777" w:rsidR="0023587B" w:rsidRPr="0037140C" w:rsidRDefault="0023587B">
            <w:pPr>
              <w:rPr>
                <w:sz w:val="20"/>
                <w:szCs w:val="20"/>
              </w:rPr>
            </w:pPr>
          </w:p>
          <w:p w14:paraId="1422DD98" w14:textId="77777777" w:rsidR="004F715C" w:rsidRPr="0037140C" w:rsidRDefault="00B95F8A">
            <w:pPr>
              <w:rPr>
                <w:sz w:val="20"/>
                <w:szCs w:val="20"/>
                <w:vertAlign w:val="superscript"/>
              </w:rPr>
            </w:pPr>
            <w:r w:rsidRPr="0037140C">
              <w:rPr>
                <w:sz w:val="20"/>
                <w:szCs w:val="20"/>
              </w:rPr>
              <w:t>χ</w:t>
            </w:r>
            <w:r w:rsidRPr="0037140C">
              <w:rPr>
                <w:sz w:val="20"/>
                <w:szCs w:val="20"/>
                <w:vertAlign w:val="superscript"/>
              </w:rPr>
              <w:t>2</w:t>
            </w:r>
            <w:r w:rsidR="00C20817" w:rsidRPr="0037140C">
              <w:rPr>
                <w:sz w:val="20"/>
                <w:szCs w:val="20"/>
              </w:rPr>
              <w:t>=0.01</w:t>
            </w:r>
            <w:r w:rsidRPr="0037140C">
              <w:rPr>
                <w:sz w:val="20"/>
                <w:szCs w:val="20"/>
                <w:vertAlign w:val="superscript"/>
              </w:rPr>
              <w:t>b</w:t>
            </w:r>
          </w:p>
          <w:p w14:paraId="189BBE4D" w14:textId="77777777" w:rsidR="004F715C" w:rsidRPr="0037140C" w:rsidRDefault="004F715C">
            <w:pPr>
              <w:rPr>
                <w:sz w:val="20"/>
                <w:szCs w:val="20"/>
              </w:rPr>
            </w:pPr>
          </w:p>
        </w:tc>
        <w:tc>
          <w:tcPr>
            <w:tcW w:w="991" w:type="dxa"/>
          </w:tcPr>
          <w:p w14:paraId="29E05EA6" w14:textId="77777777" w:rsidR="0023587B" w:rsidRPr="0037140C" w:rsidRDefault="0023587B">
            <w:pPr>
              <w:rPr>
                <w:sz w:val="20"/>
                <w:szCs w:val="20"/>
              </w:rPr>
            </w:pPr>
          </w:p>
          <w:p w14:paraId="1F9BD582" w14:textId="77777777" w:rsidR="004F715C" w:rsidRPr="0037140C" w:rsidRDefault="007A715B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0.93</w:t>
            </w:r>
          </w:p>
        </w:tc>
      </w:tr>
      <w:tr w:rsidR="0023587B" w:rsidRPr="0037140C" w14:paraId="047BA9E0" w14:textId="77777777" w:rsidTr="000E6AD3">
        <w:tc>
          <w:tcPr>
            <w:tcW w:w="3539" w:type="dxa"/>
          </w:tcPr>
          <w:p w14:paraId="053F1E74" w14:textId="77777777" w:rsidR="005A05C9" w:rsidRPr="0037140C" w:rsidRDefault="005A05C9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Race:</w:t>
            </w:r>
          </w:p>
          <w:p w14:paraId="61800787" w14:textId="687AED88" w:rsidR="005A05C9" w:rsidRPr="0037140C" w:rsidRDefault="005B1B8F" w:rsidP="005A05C9">
            <w:pPr>
              <w:ind w:left="30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  <w:p w14:paraId="07ADB983" w14:textId="77777777" w:rsidR="005A05C9" w:rsidRPr="0037140C" w:rsidRDefault="005A05C9" w:rsidP="005A05C9">
            <w:pPr>
              <w:ind w:left="306"/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Mixed Race</w:t>
            </w:r>
          </w:p>
          <w:p w14:paraId="2EB2868C" w14:textId="42C72BCF" w:rsidR="005A05C9" w:rsidRDefault="001F2359" w:rsidP="005A05C9">
            <w:pPr>
              <w:ind w:left="30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st </w:t>
            </w:r>
            <w:r w:rsidR="005A05C9" w:rsidRPr="0037140C">
              <w:rPr>
                <w:sz w:val="20"/>
                <w:szCs w:val="20"/>
              </w:rPr>
              <w:t>Asian</w:t>
            </w:r>
            <w:r>
              <w:rPr>
                <w:sz w:val="20"/>
                <w:szCs w:val="20"/>
              </w:rPr>
              <w:t>/ Southeast Asian</w:t>
            </w:r>
          </w:p>
          <w:p w14:paraId="11E065EE" w14:textId="77777777" w:rsidR="005A05C9" w:rsidRPr="0037140C" w:rsidRDefault="005A05C9" w:rsidP="005A05C9">
            <w:pPr>
              <w:ind w:left="306"/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Black</w:t>
            </w:r>
            <w:r w:rsidR="00FA43C0">
              <w:rPr>
                <w:sz w:val="20"/>
                <w:szCs w:val="20"/>
              </w:rPr>
              <w:t xml:space="preserve"> or Caribbean</w:t>
            </w:r>
          </w:p>
          <w:p w14:paraId="68B3105C" w14:textId="77777777" w:rsidR="00581610" w:rsidRDefault="00581610" w:rsidP="00581610">
            <w:pPr>
              <w:ind w:left="30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sian</w:t>
            </w:r>
          </w:p>
          <w:p w14:paraId="38877C67" w14:textId="77777777" w:rsidR="00581610" w:rsidRDefault="00FA43C0" w:rsidP="00581610">
            <w:pPr>
              <w:ind w:left="30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Eastern</w:t>
            </w:r>
          </w:p>
          <w:p w14:paraId="40BC533C" w14:textId="176A430A" w:rsidR="005A05C9" w:rsidRPr="0037140C" w:rsidRDefault="00B95F8A" w:rsidP="00581610">
            <w:pPr>
              <w:ind w:left="306"/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Latin</w:t>
            </w:r>
            <w:r w:rsidR="001F2359">
              <w:rPr>
                <w:sz w:val="20"/>
                <w:szCs w:val="20"/>
              </w:rPr>
              <w:t>x</w:t>
            </w:r>
          </w:p>
        </w:tc>
        <w:tc>
          <w:tcPr>
            <w:tcW w:w="1856" w:type="dxa"/>
          </w:tcPr>
          <w:p w14:paraId="13D1FA25" w14:textId="77777777" w:rsidR="0023587B" w:rsidRPr="0037140C" w:rsidRDefault="0023587B">
            <w:pPr>
              <w:rPr>
                <w:sz w:val="20"/>
                <w:szCs w:val="20"/>
              </w:rPr>
            </w:pPr>
          </w:p>
          <w:p w14:paraId="79760CA5" w14:textId="77777777" w:rsidR="005A05C9" w:rsidRPr="0037140C" w:rsidRDefault="005A05C9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17</w:t>
            </w:r>
          </w:p>
          <w:p w14:paraId="40D0006A" w14:textId="77777777" w:rsidR="005A05C9" w:rsidRPr="0037140C" w:rsidRDefault="005A05C9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8</w:t>
            </w:r>
          </w:p>
          <w:p w14:paraId="06ACC0B2" w14:textId="77777777" w:rsidR="005A05C9" w:rsidRPr="0037140C" w:rsidRDefault="00581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2C692C81" w14:textId="77777777" w:rsidR="00581610" w:rsidRDefault="00581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59DD2169" w14:textId="77777777" w:rsidR="005A05C9" w:rsidRPr="0037140C" w:rsidRDefault="00581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13579D1A" w14:textId="77777777" w:rsidR="005A05C9" w:rsidRPr="0037140C" w:rsidRDefault="005A05C9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0</w:t>
            </w:r>
          </w:p>
          <w:p w14:paraId="2332ADC3" w14:textId="77777777" w:rsidR="005A05C9" w:rsidRPr="0037140C" w:rsidRDefault="005A05C9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6A40D7F8" w14:textId="77777777" w:rsidR="0023587B" w:rsidRPr="0037140C" w:rsidRDefault="0023587B">
            <w:pPr>
              <w:rPr>
                <w:sz w:val="20"/>
                <w:szCs w:val="20"/>
              </w:rPr>
            </w:pPr>
          </w:p>
          <w:p w14:paraId="54AA45E5" w14:textId="77777777" w:rsidR="005A05C9" w:rsidRPr="0037140C" w:rsidRDefault="005A05C9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18</w:t>
            </w:r>
          </w:p>
          <w:p w14:paraId="23484540" w14:textId="77777777" w:rsidR="005A05C9" w:rsidRPr="0037140C" w:rsidRDefault="005A05C9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5</w:t>
            </w:r>
          </w:p>
          <w:p w14:paraId="269560AC" w14:textId="77777777" w:rsidR="005A05C9" w:rsidRPr="0037140C" w:rsidRDefault="005A05C9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5</w:t>
            </w:r>
          </w:p>
          <w:p w14:paraId="4BAA77B5" w14:textId="77777777" w:rsidR="00581610" w:rsidRDefault="00581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65BF30B2" w14:textId="77777777" w:rsidR="005A05C9" w:rsidRPr="0037140C" w:rsidRDefault="00581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72BC039D" w14:textId="77777777" w:rsidR="005A05C9" w:rsidRPr="0037140C" w:rsidRDefault="005A05C9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2</w:t>
            </w:r>
          </w:p>
          <w:p w14:paraId="31E38DE7" w14:textId="77777777" w:rsidR="005A05C9" w:rsidRPr="0037140C" w:rsidRDefault="00FA43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1C7B81B" w14:textId="77777777" w:rsidR="0023587B" w:rsidRPr="0037140C" w:rsidRDefault="0023587B">
            <w:pPr>
              <w:rPr>
                <w:sz w:val="20"/>
                <w:szCs w:val="20"/>
              </w:rPr>
            </w:pPr>
          </w:p>
          <w:p w14:paraId="65EE8779" w14:textId="77777777" w:rsidR="005A05C9" w:rsidRPr="0037140C" w:rsidRDefault="00B95F8A">
            <w:pPr>
              <w:rPr>
                <w:sz w:val="20"/>
                <w:szCs w:val="20"/>
                <w:vertAlign w:val="superscript"/>
              </w:rPr>
            </w:pPr>
            <w:r w:rsidRPr="0037140C">
              <w:rPr>
                <w:sz w:val="20"/>
                <w:szCs w:val="20"/>
              </w:rPr>
              <w:t>χ</w:t>
            </w:r>
            <w:r w:rsidRPr="0037140C">
              <w:rPr>
                <w:sz w:val="20"/>
                <w:szCs w:val="20"/>
                <w:vertAlign w:val="superscript"/>
              </w:rPr>
              <w:t>2</w:t>
            </w:r>
            <w:r w:rsidR="005A05C9" w:rsidRPr="0037140C">
              <w:rPr>
                <w:sz w:val="20"/>
                <w:szCs w:val="20"/>
              </w:rPr>
              <w:t>=</w:t>
            </w:r>
            <w:r w:rsidR="00C20817" w:rsidRPr="0037140C">
              <w:rPr>
                <w:sz w:val="20"/>
                <w:szCs w:val="20"/>
              </w:rPr>
              <w:t>0.24</w:t>
            </w:r>
            <w:r w:rsidRPr="0037140C">
              <w:rPr>
                <w:sz w:val="20"/>
                <w:szCs w:val="20"/>
                <w:vertAlign w:val="superscript"/>
              </w:rPr>
              <w:t>c</w:t>
            </w:r>
          </w:p>
          <w:p w14:paraId="0AD0187C" w14:textId="77777777" w:rsidR="00C20817" w:rsidRPr="0037140C" w:rsidRDefault="00C20817">
            <w:pPr>
              <w:rPr>
                <w:sz w:val="20"/>
                <w:szCs w:val="20"/>
              </w:rPr>
            </w:pPr>
          </w:p>
        </w:tc>
        <w:tc>
          <w:tcPr>
            <w:tcW w:w="991" w:type="dxa"/>
          </w:tcPr>
          <w:p w14:paraId="6C480A43" w14:textId="77777777" w:rsidR="0023587B" w:rsidRPr="0037140C" w:rsidRDefault="0023587B">
            <w:pPr>
              <w:rPr>
                <w:sz w:val="20"/>
                <w:szCs w:val="20"/>
              </w:rPr>
            </w:pPr>
          </w:p>
          <w:p w14:paraId="22BE958B" w14:textId="77777777" w:rsidR="00C20817" w:rsidRPr="0037140C" w:rsidRDefault="00C20817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0.62</w:t>
            </w:r>
          </w:p>
        </w:tc>
      </w:tr>
      <w:tr w:rsidR="0023587B" w:rsidRPr="0037140C" w14:paraId="54667673" w14:textId="77777777" w:rsidTr="000E6AD3">
        <w:tc>
          <w:tcPr>
            <w:tcW w:w="3539" w:type="dxa"/>
          </w:tcPr>
          <w:p w14:paraId="1730A894" w14:textId="77777777" w:rsidR="0023587B" w:rsidRPr="0037140C" w:rsidRDefault="009775E9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Number of caregivers in home:</w:t>
            </w:r>
          </w:p>
          <w:p w14:paraId="40C00411" w14:textId="77777777" w:rsidR="00B95F8A" w:rsidRPr="0037140C" w:rsidRDefault="009775E9" w:rsidP="00B95F8A">
            <w:pPr>
              <w:ind w:left="306"/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Two</w:t>
            </w:r>
          </w:p>
          <w:p w14:paraId="2168D2E6" w14:textId="77777777" w:rsidR="00B95F8A" w:rsidRPr="0037140C" w:rsidRDefault="00B95F8A" w:rsidP="00B95F8A">
            <w:pPr>
              <w:ind w:left="306"/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 xml:space="preserve">One </w:t>
            </w:r>
          </w:p>
          <w:p w14:paraId="4D6F8969" w14:textId="77777777" w:rsidR="00B95F8A" w:rsidRPr="0037140C" w:rsidRDefault="009775E9" w:rsidP="009775E9">
            <w:pPr>
              <w:ind w:left="306"/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None</w:t>
            </w:r>
          </w:p>
        </w:tc>
        <w:tc>
          <w:tcPr>
            <w:tcW w:w="1856" w:type="dxa"/>
          </w:tcPr>
          <w:p w14:paraId="4AF76267" w14:textId="77777777" w:rsidR="0023587B" w:rsidRPr="0037140C" w:rsidRDefault="0023587B">
            <w:pPr>
              <w:rPr>
                <w:sz w:val="20"/>
                <w:szCs w:val="20"/>
              </w:rPr>
            </w:pPr>
          </w:p>
          <w:p w14:paraId="0F86DA6B" w14:textId="77777777" w:rsidR="00B95F8A" w:rsidRPr="0037140C" w:rsidRDefault="00B95F8A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22</w:t>
            </w:r>
          </w:p>
          <w:p w14:paraId="4375FBE9" w14:textId="77777777" w:rsidR="00B95F8A" w:rsidRPr="0037140C" w:rsidRDefault="00B95F8A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13</w:t>
            </w:r>
          </w:p>
          <w:p w14:paraId="204DE699" w14:textId="77777777" w:rsidR="00B95F8A" w:rsidRPr="0037140C" w:rsidRDefault="00B95F8A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679443F6" w14:textId="77777777" w:rsidR="0023587B" w:rsidRPr="0037140C" w:rsidRDefault="0023587B">
            <w:pPr>
              <w:rPr>
                <w:sz w:val="20"/>
                <w:szCs w:val="20"/>
              </w:rPr>
            </w:pPr>
          </w:p>
          <w:p w14:paraId="3E00200A" w14:textId="77777777" w:rsidR="00B95F8A" w:rsidRPr="0037140C" w:rsidRDefault="00B95F8A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22</w:t>
            </w:r>
          </w:p>
          <w:p w14:paraId="25D9FA26" w14:textId="77777777" w:rsidR="00B95F8A" w:rsidRPr="0037140C" w:rsidRDefault="00B95F8A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5</w:t>
            </w:r>
          </w:p>
          <w:p w14:paraId="365E4777" w14:textId="77777777" w:rsidR="00B95F8A" w:rsidRPr="0037140C" w:rsidRDefault="00B95F8A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59E87AE4" w14:textId="77777777" w:rsidR="0023587B" w:rsidRPr="0037140C" w:rsidRDefault="0023587B">
            <w:pPr>
              <w:rPr>
                <w:sz w:val="20"/>
                <w:szCs w:val="20"/>
              </w:rPr>
            </w:pPr>
          </w:p>
          <w:p w14:paraId="46BF74CA" w14:textId="77777777" w:rsidR="00B95F8A" w:rsidRPr="0037140C" w:rsidRDefault="009775E9">
            <w:pPr>
              <w:rPr>
                <w:sz w:val="20"/>
                <w:szCs w:val="20"/>
                <w:vertAlign w:val="superscript"/>
              </w:rPr>
            </w:pPr>
            <w:r w:rsidRPr="0037140C">
              <w:rPr>
                <w:sz w:val="20"/>
                <w:szCs w:val="20"/>
              </w:rPr>
              <w:t>z=0.248</w:t>
            </w:r>
            <w:r w:rsidRPr="0037140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1" w:type="dxa"/>
          </w:tcPr>
          <w:p w14:paraId="39F03BCE" w14:textId="77777777" w:rsidR="0023587B" w:rsidRPr="0037140C" w:rsidRDefault="0023587B">
            <w:pPr>
              <w:rPr>
                <w:sz w:val="20"/>
                <w:szCs w:val="20"/>
              </w:rPr>
            </w:pPr>
          </w:p>
          <w:p w14:paraId="5033202E" w14:textId="77777777" w:rsidR="009775E9" w:rsidRPr="0037140C" w:rsidRDefault="009775E9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0.80</w:t>
            </w:r>
          </w:p>
        </w:tc>
      </w:tr>
      <w:tr w:rsidR="006C3FB8" w:rsidRPr="0037140C" w14:paraId="7B72AD91" w14:textId="77777777" w:rsidTr="000E6AD3">
        <w:tc>
          <w:tcPr>
            <w:tcW w:w="3539" w:type="dxa"/>
          </w:tcPr>
          <w:p w14:paraId="79DB0FA3" w14:textId="77777777" w:rsidR="006C3FB8" w:rsidRPr="0037140C" w:rsidRDefault="006C3FB8">
            <w:pPr>
              <w:rPr>
                <w:sz w:val="20"/>
                <w:szCs w:val="20"/>
              </w:rPr>
            </w:pPr>
            <w:r w:rsidRPr="008255A6">
              <w:rPr>
                <w:sz w:val="20"/>
                <w:szCs w:val="20"/>
              </w:rPr>
              <w:t>Household Income</w:t>
            </w:r>
            <w:r w:rsidR="0037140C" w:rsidRPr="0037140C">
              <w:rPr>
                <w:sz w:val="20"/>
                <w:szCs w:val="20"/>
              </w:rPr>
              <w:t xml:space="preserve"> </w:t>
            </w:r>
          </w:p>
          <w:p w14:paraId="63F3D5B3" w14:textId="77777777" w:rsidR="006C3FB8" w:rsidRPr="0037140C" w:rsidRDefault="006C3FB8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 xml:space="preserve">      </w:t>
            </w:r>
            <w:r w:rsidR="0037140C" w:rsidRPr="0037140C">
              <w:rPr>
                <w:sz w:val="20"/>
                <w:szCs w:val="20"/>
              </w:rPr>
              <w:t>&gt;</w:t>
            </w:r>
            <w:r w:rsidRPr="0037140C">
              <w:rPr>
                <w:sz w:val="20"/>
                <w:szCs w:val="20"/>
              </w:rPr>
              <w:t>$150,000</w:t>
            </w:r>
          </w:p>
          <w:p w14:paraId="1C5A2D0A" w14:textId="77777777" w:rsidR="006C3FB8" w:rsidRPr="0037140C" w:rsidRDefault="006C3FB8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 xml:space="preserve">      $120,000</w:t>
            </w:r>
            <w:r w:rsidR="0037140C" w:rsidRPr="0037140C">
              <w:rPr>
                <w:sz w:val="20"/>
                <w:szCs w:val="20"/>
              </w:rPr>
              <w:t>-$149,999</w:t>
            </w:r>
          </w:p>
          <w:p w14:paraId="4A7E9985" w14:textId="77777777" w:rsidR="006C3FB8" w:rsidRPr="0037140C" w:rsidRDefault="006C3FB8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 xml:space="preserve">      $</w:t>
            </w:r>
            <w:r w:rsidR="0037140C" w:rsidRPr="0037140C">
              <w:rPr>
                <w:sz w:val="20"/>
                <w:szCs w:val="20"/>
              </w:rPr>
              <w:t>90,000-$119,999</w:t>
            </w:r>
          </w:p>
          <w:p w14:paraId="75D468B1" w14:textId="77777777" w:rsidR="0037140C" w:rsidRPr="0037140C" w:rsidRDefault="0037140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 xml:space="preserve">      $60,000-$89,999</w:t>
            </w:r>
          </w:p>
          <w:p w14:paraId="70C14549" w14:textId="77777777" w:rsidR="0037140C" w:rsidRPr="0037140C" w:rsidRDefault="0037140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 xml:space="preserve">      $30,000-$59,999</w:t>
            </w:r>
          </w:p>
          <w:p w14:paraId="418BEC71" w14:textId="77777777" w:rsidR="006C3FB8" w:rsidRDefault="0037140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 xml:space="preserve">      &lt;$29,000</w:t>
            </w:r>
          </w:p>
          <w:p w14:paraId="2FFA8CAF" w14:textId="77777777" w:rsidR="00575801" w:rsidRPr="0037140C" w:rsidRDefault="00575801" w:rsidP="005758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Did not answer</w:t>
            </w:r>
          </w:p>
        </w:tc>
        <w:tc>
          <w:tcPr>
            <w:tcW w:w="1856" w:type="dxa"/>
          </w:tcPr>
          <w:p w14:paraId="39F3E30D" w14:textId="77777777" w:rsidR="006C3FB8" w:rsidRPr="0037140C" w:rsidRDefault="006C3FB8">
            <w:pPr>
              <w:rPr>
                <w:sz w:val="20"/>
                <w:szCs w:val="20"/>
              </w:rPr>
            </w:pPr>
          </w:p>
          <w:p w14:paraId="5C5A3C84" w14:textId="77777777" w:rsidR="0037140C" w:rsidRPr="0037140C" w:rsidRDefault="0037140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7</w:t>
            </w:r>
          </w:p>
          <w:p w14:paraId="0CD08925" w14:textId="77777777" w:rsidR="0037140C" w:rsidRPr="0037140C" w:rsidRDefault="0037140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2</w:t>
            </w:r>
          </w:p>
          <w:p w14:paraId="372A0737" w14:textId="77777777" w:rsidR="0037140C" w:rsidRPr="0037140C" w:rsidRDefault="0037140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2</w:t>
            </w:r>
          </w:p>
          <w:p w14:paraId="62639A5A" w14:textId="77777777" w:rsidR="0037140C" w:rsidRPr="0037140C" w:rsidRDefault="0037140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4</w:t>
            </w:r>
          </w:p>
          <w:p w14:paraId="22255294" w14:textId="77777777" w:rsidR="0037140C" w:rsidRPr="0037140C" w:rsidRDefault="0037140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6</w:t>
            </w:r>
          </w:p>
          <w:p w14:paraId="0CDDB01D" w14:textId="77777777" w:rsidR="0037140C" w:rsidRDefault="0037140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2</w:t>
            </w:r>
          </w:p>
          <w:p w14:paraId="2FBA12CA" w14:textId="77777777" w:rsidR="00575801" w:rsidRPr="0037140C" w:rsidRDefault="005758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14:paraId="106FA973" w14:textId="77777777" w:rsidR="006C3FB8" w:rsidRPr="0037140C" w:rsidRDefault="006C3FB8">
            <w:pPr>
              <w:rPr>
                <w:sz w:val="20"/>
                <w:szCs w:val="20"/>
              </w:rPr>
            </w:pPr>
          </w:p>
          <w:p w14:paraId="26C460FE" w14:textId="77777777" w:rsidR="0037140C" w:rsidRPr="0037140C" w:rsidRDefault="0037140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15</w:t>
            </w:r>
          </w:p>
          <w:p w14:paraId="56C9BD4C" w14:textId="77777777" w:rsidR="0037140C" w:rsidRPr="0037140C" w:rsidRDefault="0037140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2</w:t>
            </w:r>
          </w:p>
          <w:p w14:paraId="14700253" w14:textId="77777777" w:rsidR="0037140C" w:rsidRPr="0037140C" w:rsidRDefault="0037140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2</w:t>
            </w:r>
          </w:p>
          <w:p w14:paraId="2815EB57" w14:textId="77777777" w:rsidR="0037140C" w:rsidRPr="0037140C" w:rsidRDefault="0037140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1</w:t>
            </w:r>
          </w:p>
          <w:p w14:paraId="6BF2437E" w14:textId="77777777" w:rsidR="0037140C" w:rsidRPr="0037140C" w:rsidRDefault="0037140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0</w:t>
            </w:r>
          </w:p>
          <w:p w14:paraId="48141F46" w14:textId="77777777" w:rsidR="0037140C" w:rsidRDefault="0037140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2</w:t>
            </w:r>
          </w:p>
          <w:p w14:paraId="4700ACDA" w14:textId="77777777" w:rsidR="00575801" w:rsidRPr="0037140C" w:rsidRDefault="005758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14:paraId="7FF3FAA9" w14:textId="77777777" w:rsidR="006C3FB8" w:rsidRPr="0037140C" w:rsidRDefault="006C3FB8">
            <w:pPr>
              <w:rPr>
                <w:sz w:val="20"/>
                <w:szCs w:val="20"/>
              </w:rPr>
            </w:pPr>
          </w:p>
          <w:p w14:paraId="4DE432EF" w14:textId="77777777" w:rsidR="0037140C" w:rsidRPr="0037140C" w:rsidRDefault="0037140C">
            <w:pPr>
              <w:rPr>
                <w:sz w:val="20"/>
                <w:szCs w:val="20"/>
                <w:vertAlign w:val="superscript"/>
              </w:rPr>
            </w:pPr>
            <w:r w:rsidRPr="0037140C">
              <w:rPr>
                <w:sz w:val="20"/>
                <w:szCs w:val="20"/>
              </w:rPr>
              <w:t>z=-2.61</w:t>
            </w:r>
            <w:r w:rsidRPr="0037140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1" w:type="dxa"/>
          </w:tcPr>
          <w:p w14:paraId="4682D94F" w14:textId="77777777" w:rsidR="006C3FB8" w:rsidRPr="0037140C" w:rsidRDefault="006C3FB8">
            <w:pPr>
              <w:rPr>
                <w:sz w:val="20"/>
                <w:szCs w:val="20"/>
              </w:rPr>
            </w:pPr>
          </w:p>
          <w:p w14:paraId="24D7876A" w14:textId="77777777" w:rsidR="0037140C" w:rsidRPr="0037140C" w:rsidRDefault="0037140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&lt;0.01*</w:t>
            </w:r>
          </w:p>
        </w:tc>
      </w:tr>
      <w:tr w:rsidR="0023587B" w:rsidRPr="0037140C" w14:paraId="7280D888" w14:textId="77777777" w:rsidTr="000E6AD3">
        <w:tc>
          <w:tcPr>
            <w:tcW w:w="3539" w:type="dxa"/>
          </w:tcPr>
          <w:p w14:paraId="79799F7D" w14:textId="77777777" w:rsidR="0023587B" w:rsidRPr="0037140C" w:rsidRDefault="009775E9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Age of onset of MDD</w:t>
            </w:r>
          </w:p>
        </w:tc>
        <w:tc>
          <w:tcPr>
            <w:tcW w:w="1856" w:type="dxa"/>
          </w:tcPr>
          <w:p w14:paraId="574BC227" w14:textId="347E4C70" w:rsidR="000707CC" w:rsidRDefault="000707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=</w:t>
            </w:r>
            <w:proofErr w:type="gramStart"/>
            <w:r>
              <w:rPr>
                <w:sz w:val="20"/>
                <w:szCs w:val="20"/>
              </w:rPr>
              <w:t>13;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</w:p>
          <w:p w14:paraId="49E87C84" w14:textId="3AD9F9AA" w:rsidR="0037140C" w:rsidRDefault="0068458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IQR=11-</w:t>
            </w:r>
            <w:proofErr w:type="gramStart"/>
            <w:r w:rsidRPr="0037140C">
              <w:rPr>
                <w:sz w:val="20"/>
                <w:szCs w:val="20"/>
              </w:rPr>
              <w:t>15</w:t>
            </w:r>
            <w:r w:rsidR="0037140C">
              <w:rPr>
                <w:sz w:val="20"/>
                <w:szCs w:val="20"/>
              </w:rPr>
              <w:t>;</w:t>
            </w:r>
            <w:proofErr w:type="gramEnd"/>
            <w:r w:rsidR="0037140C">
              <w:rPr>
                <w:sz w:val="20"/>
                <w:szCs w:val="20"/>
              </w:rPr>
              <w:t xml:space="preserve"> </w:t>
            </w:r>
          </w:p>
          <w:p w14:paraId="76FDA266" w14:textId="683280C5" w:rsidR="000707CC" w:rsidRPr="0037140C" w:rsidRDefault="00371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 5-17</w:t>
            </w:r>
            <w:r w:rsidR="0068458C" w:rsidRPr="0037140C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B4C2A12" w14:textId="7482F44F" w:rsidR="0023587B" w:rsidRPr="0037140C" w:rsidRDefault="0068458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Median=</w:t>
            </w:r>
            <w:proofErr w:type="gramStart"/>
            <w:r w:rsidRPr="0037140C">
              <w:rPr>
                <w:sz w:val="20"/>
                <w:szCs w:val="20"/>
              </w:rPr>
              <w:t>15</w:t>
            </w:r>
            <w:r w:rsidR="000707CC">
              <w:rPr>
                <w:sz w:val="20"/>
                <w:szCs w:val="20"/>
              </w:rPr>
              <w:t>;</w:t>
            </w:r>
            <w:proofErr w:type="gramEnd"/>
            <w:r w:rsidRPr="0037140C">
              <w:rPr>
                <w:sz w:val="20"/>
                <w:szCs w:val="20"/>
              </w:rPr>
              <w:t xml:space="preserve"> </w:t>
            </w:r>
          </w:p>
          <w:p w14:paraId="33F70108" w14:textId="584D9D52" w:rsidR="0037140C" w:rsidRDefault="0068458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 xml:space="preserve">IQR </w:t>
            </w:r>
            <w:proofErr w:type="gramStart"/>
            <w:r w:rsidRPr="0037140C">
              <w:rPr>
                <w:sz w:val="20"/>
                <w:szCs w:val="20"/>
              </w:rPr>
              <w:t>12-16</w:t>
            </w:r>
            <w:r w:rsidR="0037140C">
              <w:rPr>
                <w:sz w:val="20"/>
                <w:szCs w:val="20"/>
              </w:rPr>
              <w:t>;</w:t>
            </w:r>
            <w:proofErr w:type="gramEnd"/>
            <w:r w:rsidR="0037140C">
              <w:rPr>
                <w:sz w:val="20"/>
                <w:szCs w:val="20"/>
              </w:rPr>
              <w:t xml:space="preserve"> </w:t>
            </w:r>
          </w:p>
          <w:p w14:paraId="25EF5990" w14:textId="75DE70CD" w:rsidR="0068458C" w:rsidRPr="0037140C" w:rsidRDefault="003714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 8-17</w:t>
            </w:r>
          </w:p>
        </w:tc>
        <w:tc>
          <w:tcPr>
            <w:tcW w:w="1276" w:type="dxa"/>
          </w:tcPr>
          <w:p w14:paraId="6A4BB1FE" w14:textId="77777777" w:rsidR="0023587B" w:rsidRPr="0037140C" w:rsidRDefault="0068458C">
            <w:pPr>
              <w:rPr>
                <w:sz w:val="20"/>
                <w:szCs w:val="20"/>
                <w:vertAlign w:val="superscript"/>
              </w:rPr>
            </w:pPr>
            <w:r w:rsidRPr="0037140C">
              <w:rPr>
                <w:sz w:val="20"/>
                <w:szCs w:val="20"/>
              </w:rPr>
              <w:t>z=-0.186</w:t>
            </w:r>
            <w:r w:rsidRPr="0037140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1" w:type="dxa"/>
          </w:tcPr>
          <w:p w14:paraId="74F83E74" w14:textId="77777777" w:rsidR="0023587B" w:rsidRPr="0037140C" w:rsidRDefault="0068458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0.06</w:t>
            </w:r>
          </w:p>
        </w:tc>
      </w:tr>
      <w:tr w:rsidR="0023587B" w:rsidRPr="0037140C" w14:paraId="02A2B8B1" w14:textId="77777777" w:rsidTr="000E6AD3">
        <w:tc>
          <w:tcPr>
            <w:tcW w:w="3539" w:type="dxa"/>
          </w:tcPr>
          <w:p w14:paraId="53FFC4ED" w14:textId="77777777" w:rsidR="0023587B" w:rsidRPr="0037140C" w:rsidRDefault="0068458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DIAS-C Diagnosis:</w:t>
            </w:r>
          </w:p>
          <w:p w14:paraId="1632AB1E" w14:textId="77777777" w:rsidR="000D5BDE" w:rsidRPr="0037140C" w:rsidRDefault="000D5BDE" w:rsidP="000D5BDE">
            <w:pPr>
              <w:ind w:left="306"/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GAD</w:t>
            </w:r>
          </w:p>
          <w:p w14:paraId="30DB4A68" w14:textId="77777777" w:rsidR="000D5BDE" w:rsidRPr="0037140C" w:rsidRDefault="000D5BDE" w:rsidP="0068458C">
            <w:pPr>
              <w:ind w:left="306"/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 xml:space="preserve">Social Anxiety Disorder </w:t>
            </w:r>
          </w:p>
          <w:p w14:paraId="67C24D92" w14:textId="77777777" w:rsidR="00FA528C" w:rsidRPr="0037140C" w:rsidRDefault="00FA528C" w:rsidP="00FA528C">
            <w:pPr>
              <w:ind w:left="306"/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Panic Disorder</w:t>
            </w:r>
          </w:p>
          <w:p w14:paraId="2426D96B" w14:textId="77777777" w:rsidR="0068458C" w:rsidRPr="0037140C" w:rsidRDefault="0068458C" w:rsidP="0068458C">
            <w:pPr>
              <w:ind w:left="306"/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OCD</w:t>
            </w:r>
          </w:p>
          <w:p w14:paraId="016FAF9F" w14:textId="77777777" w:rsidR="00A4780D" w:rsidRPr="0037140C" w:rsidRDefault="00A4780D" w:rsidP="0068458C">
            <w:pPr>
              <w:ind w:left="306"/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ADHD</w:t>
            </w:r>
          </w:p>
          <w:p w14:paraId="34B120C2" w14:textId="77777777" w:rsidR="000D5BDE" w:rsidRPr="0037140C" w:rsidRDefault="00A4780D" w:rsidP="00FA528C">
            <w:pPr>
              <w:ind w:left="306"/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ODD</w:t>
            </w:r>
          </w:p>
          <w:p w14:paraId="2D1F9388" w14:textId="77777777" w:rsidR="00A4780D" w:rsidRDefault="00A4780D" w:rsidP="00FA528C">
            <w:pPr>
              <w:ind w:left="306"/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Conduct Disorder</w:t>
            </w:r>
          </w:p>
          <w:p w14:paraId="201F2944" w14:textId="77777777" w:rsidR="00E77799" w:rsidRDefault="00E77799" w:rsidP="00E77799">
            <w:pPr>
              <w:ind w:left="30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ld alcohol use disorder </w:t>
            </w:r>
          </w:p>
          <w:p w14:paraId="0A427C96" w14:textId="480593DA" w:rsidR="00E77799" w:rsidRPr="0037140C" w:rsidRDefault="00E77799" w:rsidP="00E77799">
            <w:pPr>
              <w:ind w:left="30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 substance use disorder (non-alcohol, non-tobacco)</w:t>
            </w:r>
          </w:p>
        </w:tc>
        <w:tc>
          <w:tcPr>
            <w:tcW w:w="1856" w:type="dxa"/>
          </w:tcPr>
          <w:p w14:paraId="33B237C2" w14:textId="77777777" w:rsidR="0023587B" w:rsidRPr="0037140C" w:rsidRDefault="0023587B">
            <w:pPr>
              <w:rPr>
                <w:sz w:val="20"/>
                <w:szCs w:val="20"/>
              </w:rPr>
            </w:pPr>
          </w:p>
          <w:p w14:paraId="5711E494" w14:textId="77777777" w:rsidR="000D5BDE" w:rsidRPr="0037140C" w:rsidRDefault="000D5BDE" w:rsidP="000D5BDE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29</w:t>
            </w:r>
          </w:p>
          <w:p w14:paraId="647AF4D1" w14:textId="77777777" w:rsidR="000D5BDE" w:rsidRPr="0037140C" w:rsidRDefault="000D5BDE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16</w:t>
            </w:r>
          </w:p>
          <w:p w14:paraId="5C0EDF6C" w14:textId="77777777" w:rsidR="00FA528C" w:rsidRPr="0037140C" w:rsidRDefault="00FA528C" w:rsidP="00FA528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4</w:t>
            </w:r>
          </w:p>
          <w:p w14:paraId="419E28D9" w14:textId="77777777" w:rsidR="0068458C" w:rsidRPr="0037140C" w:rsidRDefault="0068458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7</w:t>
            </w:r>
          </w:p>
          <w:p w14:paraId="6B91D4E9" w14:textId="77777777" w:rsidR="000D5BDE" w:rsidRPr="0037140C" w:rsidRDefault="00A4780D" w:rsidP="00FA528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10</w:t>
            </w:r>
          </w:p>
          <w:p w14:paraId="54A1E4CE" w14:textId="77777777" w:rsidR="00A4780D" w:rsidRPr="0037140C" w:rsidRDefault="00A4780D" w:rsidP="00FA528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1</w:t>
            </w:r>
          </w:p>
          <w:p w14:paraId="16CED290" w14:textId="77777777" w:rsidR="00A4780D" w:rsidRDefault="00A4780D" w:rsidP="00FA528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0</w:t>
            </w:r>
          </w:p>
          <w:p w14:paraId="15EBC40B" w14:textId="2D038CD4" w:rsidR="00E77799" w:rsidRDefault="00E77799" w:rsidP="00FA5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1D39DE8" w14:textId="000DE280" w:rsidR="00E77799" w:rsidRPr="0037140C" w:rsidRDefault="00E77799" w:rsidP="00FA5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0E5DBCC7" w14:textId="77777777" w:rsidR="0023587B" w:rsidRPr="0037140C" w:rsidRDefault="0023587B">
            <w:pPr>
              <w:rPr>
                <w:sz w:val="20"/>
                <w:szCs w:val="20"/>
              </w:rPr>
            </w:pPr>
          </w:p>
          <w:p w14:paraId="3D1FDC8F" w14:textId="77777777" w:rsidR="000D5BDE" w:rsidRPr="0037140C" w:rsidRDefault="000D5BDE" w:rsidP="000D5BDE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24</w:t>
            </w:r>
          </w:p>
          <w:p w14:paraId="0A5D319E" w14:textId="77777777" w:rsidR="000D5BDE" w:rsidRPr="0037140C" w:rsidRDefault="000D5BDE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13</w:t>
            </w:r>
          </w:p>
          <w:p w14:paraId="344541CE" w14:textId="77777777" w:rsidR="00FA528C" w:rsidRPr="0037140C" w:rsidRDefault="00FA528C" w:rsidP="00FA528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7</w:t>
            </w:r>
          </w:p>
          <w:p w14:paraId="5FFA59A5" w14:textId="77777777" w:rsidR="0068458C" w:rsidRPr="0037140C" w:rsidRDefault="0068458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5</w:t>
            </w:r>
          </w:p>
          <w:p w14:paraId="224DF8AB" w14:textId="77777777" w:rsidR="000D5BDE" w:rsidRPr="0037140C" w:rsidRDefault="00A4780D" w:rsidP="00FA528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5</w:t>
            </w:r>
          </w:p>
          <w:p w14:paraId="244976EA" w14:textId="77777777" w:rsidR="00A4780D" w:rsidRPr="0037140C" w:rsidRDefault="00A4780D" w:rsidP="00FA528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0</w:t>
            </w:r>
          </w:p>
          <w:p w14:paraId="3E2E624D" w14:textId="77777777" w:rsidR="00A4780D" w:rsidRDefault="00A4780D" w:rsidP="00FA528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0</w:t>
            </w:r>
          </w:p>
          <w:p w14:paraId="6197A092" w14:textId="093689D4" w:rsidR="00E77799" w:rsidRDefault="00E77799" w:rsidP="00FA5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106971D8" w14:textId="73BE52FA" w:rsidR="00E77799" w:rsidRDefault="00E77799" w:rsidP="00FA5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3163AABA" w14:textId="0C522FEF" w:rsidR="00E77799" w:rsidRPr="0037140C" w:rsidRDefault="00E77799" w:rsidP="00FA528C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799727E" w14:textId="77777777" w:rsidR="0023587B" w:rsidRPr="0037140C" w:rsidRDefault="0023587B">
            <w:pPr>
              <w:rPr>
                <w:sz w:val="20"/>
                <w:szCs w:val="20"/>
              </w:rPr>
            </w:pPr>
          </w:p>
          <w:p w14:paraId="34CA2C35" w14:textId="77777777" w:rsidR="000D5BDE" w:rsidRPr="0037140C" w:rsidRDefault="000D5BDE" w:rsidP="000D5BDE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χ</w:t>
            </w:r>
            <w:r w:rsidRPr="0037140C">
              <w:rPr>
                <w:sz w:val="20"/>
                <w:szCs w:val="20"/>
                <w:vertAlign w:val="superscript"/>
              </w:rPr>
              <w:t>2</w:t>
            </w:r>
            <w:r w:rsidRPr="0037140C">
              <w:rPr>
                <w:sz w:val="20"/>
                <w:szCs w:val="20"/>
              </w:rPr>
              <w:t>=0.31</w:t>
            </w:r>
          </w:p>
          <w:p w14:paraId="4B0EBE53" w14:textId="77777777" w:rsidR="000D5BDE" w:rsidRPr="0037140C" w:rsidRDefault="000D5BDE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χ</w:t>
            </w:r>
            <w:r w:rsidRPr="0037140C">
              <w:rPr>
                <w:sz w:val="20"/>
                <w:szCs w:val="20"/>
                <w:vertAlign w:val="superscript"/>
              </w:rPr>
              <w:t>2</w:t>
            </w:r>
            <w:r w:rsidRPr="0037140C">
              <w:rPr>
                <w:sz w:val="20"/>
                <w:szCs w:val="20"/>
              </w:rPr>
              <w:t>=0.17</w:t>
            </w:r>
          </w:p>
          <w:p w14:paraId="0FA86486" w14:textId="77777777" w:rsidR="00FA528C" w:rsidRPr="0037140C" w:rsidRDefault="00FA528C" w:rsidP="00FA528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χ</w:t>
            </w:r>
            <w:r w:rsidRPr="0037140C">
              <w:rPr>
                <w:sz w:val="20"/>
                <w:szCs w:val="20"/>
                <w:vertAlign w:val="superscript"/>
              </w:rPr>
              <w:t>2</w:t>
            </w:r>
            <w:r w:rsidRPr="0037140C">
              <w:rPr>
                <w:sz w:val="20"/>
                <w:szCs w:val="20"/>
              </w:rPr>
              <w:t>=1.47</w:t>
            </w:r>
          </w:p>
          <w:p w14:paraId="4A253182" w14:textId="77777777" w:rsidR="0068458C" w:rsidRPr="0037140C" w:rsidRDefault="0068458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χ</w:t>
            </w:r>
            <w:r w:rsidRPr="0037140C">
              <w:rPr>
                <w:sz w:val="20"/>
                <w:szCs w:val="20"/>
                <w:vertAlign w:val="superscript"/>
              </w:rPr>
              <w:t>2</w:t>
            </w:r>
            <w:r w:rsidRPr="0037140C">
              <w:rPr>
                <w:sz w:val="20"/>
                <w:szCs w:val="20"/>
              </w:rPr>
              <w:t>=0.21</w:t>
            </w:r>
          </w:p>
          <w:p w14:paraId="0FE93759" w14:textId="77777777" w:rsidR="000D5BDE" w:rsidRPr="0037140C" w:rsidRDefault="00A4780D" w:rsidP="00FA528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χ</w:t>
            </w:r>
            <w:r w:rsidRPr="0037140C">
              <w:rPr>
                <w:sz w:val="20"/>
                <w:szCs w:val="20"/>
                <w:vertAlign w:val="superscript"/>
              </w:rPr>
              <w:t>2</w:t>
            </w:r>
            <w:r w:rsidRPr="0037140C">
              <w:rPr>
                <w:sz w:val="20"/>
                <w:szCs w:val="20"/>
              </w:rPr>
              <w:t>=1.79</w:t>
            </w:r>
          </w:p>
          <w:p w14:paraId="00FD1320" w14:textId="3ADD3390" w:rsidR="00A4780D" w:rsidRPr="0037140C" w:rsidRDefault="00E77799" w:rsidP="00FA5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act</w:t>
            </w:r>
          </w:p>
          <w:p w14:paraId="15B82A5D" w14:textId="729BEAE1" w:rsidR="00A4780D" w:rsidRDefault="00E77799" w:rsidP="00FA5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act</w:t>
            </w:r>
          </w:p>
          <w:p w14:paraId="7D4B9926" w14:textId="3E43B7EE" w:rsidR="00E77799" w:rsidRDefault="00E77799" w:rsidP="00FA5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act</w:t>
            </w:r>
          </w:p>
          <w:p w14:paraId="07D3522C" w14:textId="4D409534" w:rsidR="00E77799" w:rsidRPr="0037140C" w:rsidRDefault="00E77799" w:rsidP="00FA5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act</w:t>
            </w:r>
          </w:p>
        </w:tc>
        <w:tc>
          <w:tcPr>
            <w:tcW w:w="991" w:type="dxa"/>
          </w:tcPr>
          <w:p w14:paraId="51042785" w14:textId="77777777" w:rsidR="0023587B" w:rsidRPr="0037140C" w:rsidRDefault="0023587B">
            <w:pPr>
              <w:rPr>
                <w:sz w:val="20"/>
                <w:szCs w:val="20"/>
              </w:rPr>
            </w:pPr>
          </w:p>
          <w:p w14:paraId="276CEDE0" w14:textId="77777777" w:rsidR="000D5BDE" w:rsidRPr="0037140C" w:rsidRDefault="000D5BDE" w:rsidP="000D5BDE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0.60</w:t>
            </w:r>
          </w:p>
          <w:p w14:paraId="18EE705C" w14:textId="77777777" w:rsidR="000D5BDE" w:rsidRPr="0037140C" w:rsidRDefault="000D5BDE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0.68</w:t>
            </w:r>
          </w:p>
          <w:p w14:paraId="0E5945ED" w14:textId="77777777" w:rsidR="00FA528C" w:rsidRPr="0037140C" w:rsidRDefault="00FA528C" w:rsidP="00FA528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0.23</w:t>
            </w:r>
          </w:p>
          <w:p w14:paraId="11DC5A09" w14:textId="77777777" w:rsidR="0068458C" w:rsidRPr="0037140C" w:rsidRDefault="0068458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0.64</w:t>
            </w:r>
          </w:p>
          <w:p w14:paraId="4D76C2F1" w14:textId="77777777" w:rsidR="000D5BDE" w:rsidRPr="0037140C" w:rsidRDefault="00A4780D" w:rsidP="00FA528C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0.18</w:t>
            </w:r>
          </w:p>
          <w:p w14:paraId="60216FD1" w14:textId="1912C5A6" w:rsidR="00A4780D" w:rsidRPr="0037140C" w:rsidRDefault="00E77799" w:rsidP="00FA5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14:paraId="069B8D99" w14:textId="06A4F09C" w:rsidR="00A4780D" w:rsidRDefault="00E77799" w:rsidP="00FA5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14:paraId="4DA3F9B0" w14:textId="77777777" w:rsidR="00E77799" w:rsidRDefault="00E77799" w:rsidP="00FA5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14:paraId="7DCB7DB6" w14:textId="17489066" w:rsidR="00E77799" w:rsidRPr="0037140C" w:rsidRDefault="00E77799" w:rsidP="00FA5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23587B" w:rsidRPr="0037140C" w14:paraId="176BA8AF" w14:textId="77777777" w:rsidTr="000E6AD3">
        <w:tc>
          <w:tcPr>
            <w:tcW w:w="3539" w:type="dxa"/>
          </w:tcPr>
          <w:p w14:paraId="3793FE4C" w14:textId="77777777" w:rsidR="00944CA7" w:rsidRPr="0037140C" w:rsidRDefault="00A4780D" w:rsidP="00575801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Borderline Personality Disorder</w:t>
            </w:r>
            <w:r w:rsidR="0037140C" w:rsidRPr="0037140C">
              <w:rPr>
                <w:sz w:val="20"/>
                <w:szCs w:val="20"/>
              </w:rPr>
              <w:t xml:space="preserve"> </w:t>
            </w:r>
            <w:r w:rsidR="00575801">
              <w:rPr>
                <w:sz w:val="20"/>
                <w:szCs w:val="20"/>
              </w:rPr>
              <w:t>(CIBPD)</w:t>
            </w:r>
          </w:p>
        </w:tc>
        <w:tc>
          <w:tcPr>
            <w:tcW w:w="1856" w:type="dxa"/>
          </w:tcPr>
          <w:p w14:paraId="438F7298" w14:textId="77777777" w:rsidR="00A4780D" w:rsidRPr="0037140C" w:rsidRDefault="00A4780D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712BF88C" w14:textId="77777777" w:rsidR="00944CA7" w:rsidRPr="0037140C" w:rsidRDefault="00A4780D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3EEB1011" w14:textId="77777777" w:rsidR="00A4780D" w:rsidRPr="0037140C" w:rsidRDefault="00A4780D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χ</w:t>
            </w:r>
            <w:r w:rsidRPr="0037140C">
              <w:rPr>
                <w:sz w:val="20"/>
                <w:szCs w:val="20"/>
                <w:vertAlign w:val="superscript"/>
              </w:rPr>
              <w:t>2</w:t>
            </w:r>
            <w:r w:rsidRPr="0037140C">
              <w:rPr>
                <w:sz w:val="20"/>
                <w:szCs w:val="20"/>
              </w:rPr>
              <w:t>=2.05</w:t>
            </w:r>
          </w:p>
        </w:tc>
        <w:tc>
          <w:tcPr>
            <w:tcW w:w="991" w:type="dxa"/>
          </w:tcPr>
          <w:p w14:paraId="5AD423BB" w14:textId="77777777" w:rsidR="00944CA7" w:rsidRPr="0037140C" w:rsidRDefault="00A4780D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0.15</w:t>
            </w:r>
          </w:p>
        </w:tc>
      </w:tr>
      <w:tr w:rsidR="006C3FB8" w:rsidRPr="0037140C" w14:paraId="30E2852D" w14:textId="77777777" w:rsidTr="000E6AD3">
        <w:tc>
          <w:tcPr>
            <w:tcW w:w="3539" w:type="dxa"/>
          </w:tcPr>
          <w:p w14:paraId="1832FCB2" w14:textId="77777777" w:rsidR="006C3FB8" w:rsidRPr="0037140C" w:rsidRDefault="006C3FB8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 xml:space="preserve">Self-Injurious Thoughts and </w:t>
            </w:r>
            <w:proofErr w:type="spellStart"/>
            <w:r w:rsidRPr="0037140C">
              <w:rPr>
                <w:sz w:val="20"/>
                <w:szCs w:val="20"/>
              </w:rPr>
              <w:t>Behaviours</w:t>
            </w:r>
            <w:proofErr w:type="spellEnd"/>
          </w:p>
          <w:p w14:paraId="7714F833" w14:textId="77777777" w:rsidR="006C3FB8" w:rsidRPr="0037140C" w:rsidRDefault="006C3FB8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 xml:space="preserve">    History of suicide attempt</w:t>
            </w:r>
          </w:p>
          <w:p w14:paraId="7A82BDED" w14:textId="61298716" w:rsidR="006C3FB8" w:rsidRPr="0037140C" w:rsidRDefault="006C3FB8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 xml:space="preserve">    </w:t>
            </w:r>
            <w:r w:rsidR="000707CC">
              <w:rPr>
                <w:sz w:val="20"/>
                <w:szCs w:val="20"/>
              </w:rPr>
              <w:t>History of n</w:t>
            </w:r>
            <w:r w:rsidRPr="0037140C">
              <w:rPr>
                <w:sz w:val="20"/>
                <w:szCs w:val="20"/>
              </w:rPr>
              <w:t>on-suicidal self-injury</w:t>
            </w:r>
          </w:p>
          <w:p w14:paraId="04BD219D" w14:textId="77777777" w:rsidR="006C3FB8" w:rsidRPr="0037140C" w:rsidRDefault="006C3FB8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 xml:space="preserve">    Item 13 on CDRS-R</w:t>
            </w:r>
            <w:r w:rsidRPr="0037140C">
              <w:rPr>
                <w:sz w:val="20"/>
                <w:szCs w:val="20"/>
                <w:vertAlign w:val="superscript"/>
              </w:rPr>
              <w:t>d</w:t>
            </w:r>
          </w:p>
          <w:p w14:paraId="66BF48E4" w14:textId="77777777" w:rsidR="006C3FB8" w:rsidRPr="0037140C" w:rsidRDefault="006C3FB8">
            <w:pPr>
              <w:rPr>
                <w:sz w:val="20"/>
                <w:szCs w:val="20"/>
              </w:rPr>
            </w:pPr>
          </w:p>
          <w:p w14:paraId="535C5042" w14:textId="77777777" w:rsidR="006C3FB8" w:rsidRPr="0037140C" w:rsidRDefault="006C3FB8">
            <w:pPr>
              <w:rPr>
                <w:sz w:val="20"/>
                <w:szCs w:val="20"/>
              </w:rPr>
            </w:pPr>
          </w:p>
        </w:tc>
        <w:tc>
          <w:tcPr>
            <w:tcW w:w="1856" w:type="dxa"/>
          </w:tcPr>
          <w:p w14:paraId="177FD05E" w14:textId="77777777" w:rsidR="006C3FB8" w:rsidRPr="0037140C" w:rsidRDefault="006C3FB8">
            <w:pPr>
              <w:rPr>
                <w:sz w:val="20"/>
                <w:szCs w:val="20"/>
              </w:rPr>
            </w:pPr>
          </w:p>
          <w:p w14:paraId="1D695834" w14:textId="77777777" w:rsidR="006C3FB8" w:rsidRPr="0037140C" w:rsidRDefault="006C3FB8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13</w:t>
            </w:r>
          </w:p>
          <w:p w14:paraId="6D698340" w14:textId="77777777" w:rsidR="006C3FB8" w:rsidRPr="0037140C" w:rsidRDefault="006C3FB8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25</w:t>
            </w:r>
          </w:p>
          <w:p w14:paraId="03DD2F95" w14:textId="77777777" w:rsidR="006C3FB8" w:rsidRPr="0037140C" w:rsidRDefault="006C3FB8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 xml:space="preserve">Median=1 </w:t>
            </w:r>
          </w:p>
          <w:p w14:paraId="57770805" w14:textId="77777777" w:rsidR="0000536F" w:rsidRDefault="006C3FB8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IQR=1-</w:t>
            </w:r>
            <w:proofErr w:type="gramStart"/>
            <w:r w:rsidRPr="0037140C">
              <w:rPr>
                <w:sz w:val="20"/>
                <w:szCs w:val="20"/>
              </w:rPr>
              <w:t>5;</w:t>
            </w:r>
            <w:proofErr w:type="gramEnd"/>
            <w:r w:rsidRPr="0037140C">
              <w:rPr>
                <w:sz w:val="20"/>
                <w:szCs w:val="20"/>
              </w:rPr>
              <w:t xml:space="preserve"> </w:t>
            </w:r>
          </w:p>
          <w:p w14:paraId="0C7B9E0F" w14:textId="77777777" w:rsidR="006C3FB8" w:rsidRPr="0037140C" w:rsidRDefault="000E6A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 1-7</w:t>
            </w:r>
          </w:p>
        </w:tc>
        <w:tc>
          <w:tcPr>
            <w:tcW w:w="1701" w:type="dxa"/>
          </w:tcPr>
          <w:p w14:paraId="7D6B4AAF" w14:textId="77777777" w:rsidR="006C3FB8" w:rsidRPr="0037140C" w:rsidRDefault="006C3FB8">
            <w:pPr>
              <w:rPr>
                <w:sz w:val="20"/>
                <w:szCs w:val="20"/>
              </w:rPr>
            </w:pPr>
          </w:p>
          <w:p w14:paraId="181D2658" w14:textId="77777777" w:rsidR="006C3FB8" w:rsidRPr="0037140C" w:rsidRDefault="006C3FB8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11</w:t>
            </w:r>
          </w:p>
          <w:p w14:paraId="3154C0BB" w14:textId="77777777" w:rsidR="006C3FB8" w:rsidRPr="0037140C" w:rsidRDefault="006C3FB8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16</w:t>
            </w:r>
          </w:p>
          <w:p w14:paraId="1B7299B5" w14:textId="77777777" w:rsidR="0000536F" w:rsidRDefault="006C3FB8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Median=1</w:t>
            </w:r>
          </w:p>
          <w:p w14:paraId="167F6B14" w14:textId="77777777" w:rsidR="0000536F" w:rsidRDefault="006C3FB8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 xml:space="preserve">IQR </w:t>
            </w:r>
            <w:proofErr w:type="gramStart"/>
            <w:r w:rsidRPr="0037140C">
              <w:rPr>
                <w:sz w:val="20"/>
                <w:szCs w:val="20"/>
              </w:rPr>
              <w:t>1-4;</w:t>
            </w:r>
            <w:proofErr w:type="gramEnd"/>
            <w:r w:rsidRPr="0037140C">
              <w:rPr>
                <w:sz w:val="20"/>
                <w:szCs w:val="20"/>
              </w:rPr>
              <w:t xml:space="preserve"> </w:t>
            </w:r>
          </w:p>
          <w:p w14:paraId="313BAC31" w14:textId="77777777" w:rsidR="006C3FB8" w:rsidRPr="0037140C" w:rsidRDefault="000E6A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 1-6</w:t>
            </w:r>
          </w:p>
        </w:tc>
        <w:tc>
          <w:tcPr>
            <w:tcW w:w="1276" w:type="dxa"/>
          </w:tcPr>
          <w:p w14:paraId="5949AA0B" w14:textId="77777777" w:rsidR="006C3FB8" w:rsidRPr="0037140C" w:rsidRDefault="006C3FB8">
            <w:pPr>
              <w:rPr>
                <w:sz w:val="20"/>
                <w:szCs w:val="20"/>
              </w:rPr>
            </w:pPr>
          </w:p>
          <w:p w14:paraId="7A0D4474" w14:textId="77777777" w:rsidR="006C3FB8" w:rsidRPr="0037140C" w:rsidRDefault="006C3FB8" w:rsidP="006C3FB8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χ</w:t>
            </w:r>
            <w:r w:rsidRPr="0037140C">
              <w:rPr>
                <w:sz w:val="20"/>
                <w:szCs w:val="20"/>
                <w:vertAlign w:val="superscript"/>
              </w:rPr>
              <w:t>2</w:t>
            </w:r>
            <w:r w:rsidRPr="0037140C">
              <w:rPr>
                <w:sz w:val="20"/>
                <w:szCs w:val="20"/>
              </w:rPr>
              <w:t>=0.28</w:t>
            </w:r>
          </w:p>
          <w:p w14:paraId="6A081BE3" w14:textId="77777777" w:rsidR="006C3FB8" w:rsidRPr="0037140C" w:rsidRDefault="006C3FB8" w:rsidP="006C3FB8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χ</w:t>
            </w:r>
            <w:r w:rsidRPr="0037140C">
              <w:rPr>
                <w:sz w:val="20"/>
                <w:szCs w:val="20"/>
                <w:vertAlign w:val="superscript"/>
              </w:rPr>
              <w:t>2</w:t>
            </w:r>
            <w:r w:rsidRPr="0037140C">
              <w:rPr>
                <w:sz w:val="20"/>
                <w:szCs w:val="20"/>
              </w:rPr>
              <w:t>=2.74</w:t>
            </w:r>
          </w:p>
          <w:p w14:paraId="5422B625" w14:textId="77777777" w:rsidR="006C3FB8" w:rsidRPr="0037140C" w:rsidRDefault="006C3FB8">
            <w:pPr>
              <w:rPr>
                <w:sz w:val="20"/>
                <w:szCs w:val="20"/>
                <w:vertAlign w:val="superscript"/>
              </w:rPr>
            </w:pPr>
            <w:r w:rsidRPr="0037140C">
              <w:rPr>
                <w:sz w:val="20"/>
                <w:szCs w:val="20"/>
              </w:rPr>
              <w:t>z=0.14</w:t>
            </w:r>
            <w:r w:rsidRPr="0037140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1" w:type="dxa"/>
          </w:tcPr>
          <w:p w14:paraId="52B28BBF" w14:textId="77777777" w:rsidR="006C3FB8" w:rsidRPr="0037140C" w:rsidRDefault="006C3FB8">
            <w:pPr>
              <w:rPr>
                <w:sz w:val="20"/>
                <w:szCs w:val="20"/>
              </w:rPr>
            </w:pPr>
          </w:p>
          <w:p w14:paraId="26A80437" w14:textId="77777777" w:rsidR="006C3FB8" w:rsidRPr="0037140C" w:rsidRDefault="006C3FB8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0.60</w:t>
            </w:r>
          </w:p>
          <w:p w14:paraId="16B6860E" w14:textId="77777777" w:rsidR="006C3FB8" w:rsidRPr="0037140C" w:rsidRDefault="006C3FB8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0.10</w:t>
            </w:r>
          </w:p>
          <w:p w14:paraId="734172EB" w14:textId="77777777" w:rsidR="006C3FB8" w:rsidRPr="0037140C" w:rsidRDefault="006C3FB8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0.89</w:t>
            </w:r>
          </w:p>
        </w:tc>
      </w:tr>
    </w:tbl>
    <w:p w14:paraId="7D1BE716" w14:textId="77777777" w:rsidR="00A82AB6" w:rsidRDefault="00A82AB6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843"/>
        <w:gridCol w:w="1559"/>
        <w:gridCol w:w="1417"/>
        <w:gridCol w:w="993"/>
      </w:tblGrid>
      <w:tr w:rsidR="00575801" w:rsidRPr="0037140C" w14:paraId="23307849" w14:textId="77777777" w:rsidTr="00E32701">
        <w:trPr>
          <w:trHeight w:val="3916"/>
        </w:trPr>
        <w:tc>
          <w:tcPr>
            <w:tcW w:w="3681" w:type="dxa"/>
          </w:tcPr>
          <w:p w14:paraId="327D2BBB" w14:textId="77777777" w:rsidR="00575801" w:rsidRDefault="005758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Baselines</w:t>
            </w:r>
            <w:r w:rsidR="007664E8">
              <w:rPr>
                <w:sz w:val="20"/>
                <w:szCs w:val="20"/>
              </w:rPr>
              <w:t xml:space="preserve"> Research</w:t>
            </w:r>
            <w:r>
              <w:rPr>
                <w:sz w:val="20"/>
                <w:szCs w:val="20"/>
              </w:rPr>
              <w:t xml:space="preserve"> Measures:</w:t>
            </w:r>
          </w:p>
          <w:p w14:paraId="07037EC7" w14:textId="77777777" w:rsidR="00575801" w:rsidRDefault="00E954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8255A6">
              <w:rPr>
                <w:sz w:val="20"/>
                <w:szCs w:val="20"/>
              </w:rPr>
              <w:t>CDRS-R</w:t>
            </w:r>
          </w:p>
          <w:p w14:paraId="2C23439A" w14:textId="77777777" w:rsidR="00E954AE" w:rsidRDefault="00E954AE">
            <w:pPr>
              <w:rPr>
                <w:sz w:val="20"/>
                <w:szCs w:val="20"/>
              </w:rPr>
            </w:pPr>
          </w:p>
          <w:p w14:paraId="5FE54455" w14:textId="77777777" w:rsidR="00E954AE" w:rsidRDefault="00E954AE">
            <w:pPr>
              <w:rPr>
                <w:sz w:val="20"/>
                <w:szCs w:val="20"/>
              </w:rPr>
            </w:pPr>
          </w:p>
          <w:p w14:paraId="797B6577" w14:textId="77777777" w:rsidR="00E954AE" w:rsidRDefault="007664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0E6AD3">
              <w:rPr>
                <w:sz w:val="20"/>
                <w:szCs w:val="20"/>
              </w:rPr>
              <w:t>WHODAS-2.0-CY total</w:t>
            </w:r>
          </w:p>
          <w:p w14:paraId="0DF0785A" w14:textId="77777777" w:rsidR="000E6AD3" w:rsidRDefault="000E6AD3">
            <w:pPr>
              <w:rPr>
                <w:sz w:val="20"/>
                <w:szCs w:val="20"/>
              </w:rPr>
            </w:pPr>
          </w:p>
          <w:p w14:paraId="5D45BA62" w14:textId="77777777" w:rsidR="000E6AD3" w:rsidRDefault="000E6AD3">
            <w:pPr>
              <w:rPr>
                <w:sz w:val="20"/>
                <w:szCs w:val="20"/>
              </w:rPr>
            </w:pPr>
          </w:p>
          <w:p w14:paraId="089F178B" w14:textId="201F1DD2" w:rsidR="00842319" w:rsidRDefault="000E6AD3" w:rsidP="00206B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BCL-</w:t>
            </w:r>
            <w:r w:rsidR="00206BE1">
              <w:rPr>
                <w:sz w:val="20"/>
                <w:szCs w:val="20"/>
              </w:rPr>
              <w:t>anxious/depressed (t-score)</w:t>
            </w:r>
          </w:p>
          <w:p w14:paraId="64568219" w14:textId="7F08A36B" w:rsidR="00206BE1" w:rsidRDefault="000707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206BE1" w:rsidRPr="008255A6">
              <w:rPr>
                <w:sz w:val="20"/>
                <w:szCs w:val="20"/>
              </w:rPr>
              <w:t>CBCL-withdrawn/depressed (t-score)</w:t>
            </w:r>
          </w:p>
          <w:p w14:paraId="007AC024" w14:textId="3BD3CE4B" w:rsidR="00823ABF" w:rsidRDefault="00206B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823ABF">
              <w:rPr>
                <w:sz w:val="20"/>
                <w:szCs w:val="20"/>
              </w:rPr>
              <w:t>CBCL-somatic(t-score)</w:t>
            </w:r>
          </w:p>
          <w:p w14:paraId="42D5F5C0" w14:textId="20F9F9D7" w:rsidR="00823ABF" w:rsidRDefault="00823A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BCL-social problems (t-score)</w:t>
            </w:r>
          </w:p>
          <w:p w14:paraId="641BF71C" w14:textId="34E7C8CB" w:rsidR="00823ABF" w:rsidRDefault="00823A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BCL-thought problems (t-score)</w:t>
            </w:r>
          </w:p>
          <w:p w14:paraId="4448331C" w14:textId="2361DCA8" w:rsidR="00924657" w:rsidRDefault="009246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BCL-attention problems (t-score)</w:t>
            </w:r>
          </w:p>
          <w:p w14:paraId="7C5AE3F5" w14:textId="61F52409" w:rsidR="00924657" w:rsidRDefault="009246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BCL-rule-breaking behavior (t-score)</w:t>
            </w:r>
          </w:p>
          <w:p w14:paraId="14746A2E" w14:textId="638F11DC" w:rsidR="00924657" w:rsidRDefault="009246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BCL-aggressive behavior (t-score)</w:t>
            </w:r>
          </w:p>
          <w:p w14:paraId="5A56DF26" w14:textId="707FC2F0" w:rsidR="00F3495B" w:rsidRPr="0037140C" w:rsidRDefault="00575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F3495B">
              <w:rPr>
                <w:sz w:val="20"/>
                <w:szCs w:val="20"/>
              </w:rPr>
              <w:t>Beck Hopelessness Scale</w:t>
            </w:r>
          </w:p>
        </w:tc>
        <w:tc>
          <w:tcPr>
            <w:tcW w:w="1843" w:type="dxa"/>
          </w:tcPr>
          <w:p w14:paraId="51BBA2B9" w14:textId="77777777" w:rsidR="00575801" w:rsidRDefault="00575801">
            <w:pPr>
              <w:rPr>
                <w:sz w:val="20"/>
                <w:szCs w:val="20"/>
              </w:rPr>
            </w:pPr>
          </w:p>
          <w:p w14:paraId="265E7EF5" w14:textId="77777777" w:rsidR="00E954AE" w:rsidRDefault="00E954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56</w:t>
            </w:r>
          </w:p>
          <w:p w14:paraId="12393820" w14:textId="77777777" w:rsidR="00E954AE" w:rsidRDefault="00E954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QR: 46-67;</w:t>
            </w:r>
          </w:p>
          <w:p w14:paraId="382AE32A" w14:textId="77777777" w:rsidR="00E954AE" w:rsidRDefault="00E954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 34-101</w:t>
            </w:r>
          </w:p>
          <w:p w14:paraId="60599D4B" w14:textId="77777777" w:rsidR="000E6AD3" w:rsidRDefault="000E6A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: 30.7</w:t>
            </w:r>
          </w:p>
          <w:p w14:paraId="68F43AAF" w14:textId="77777777" w:rsidR="000E6AD3" w:rsidRDefault="000E6A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QR: 22.1-44.1;</w:t>
            </w:r>
          </w:p>
          <w:p w14:paraId="7C7C2FC0" w14:textId="77777777" w:rsidR="000E6AD3" w:rsidRDefault="000E6A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: 11.6-59.3</w:t>
            </w:r>
          </w:p>
          <w:p w14:paraId="4340D355" w14:textId="6F896058" w:rsidR="000E6AD3" w:rsidRDefault="00206BE1" w:rsidP="00A82AB6">
            <w:pPr>
              <w:rPr>
                <w:sz w:val="20"/>
                <w:szCs w:val="20"/>
              </w:rPr>
            </w:pPr>
            <w:r w:rsidRPr="00206BE1">
              <w:rPr>
                <w:sz w:val="20"/>
                <w:szCs w:val="20"/>
              </w:rPr>
              <w:t>x̄</w:t>
            </w:r>
            <w:r w:rsidR="00A82AB6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70.5 (SD=8.4</w:t>
            </w:r>
            <w:r w:rsidR="00A82AB6">
              <w:rPr>
                <w:sz w:val="20"/>
                <w:szCs w:val="20"/>
              </w:rPr>
              <w:t>)</w:t>
            </w:r>
          </w:p>
          <w:p w14:paraId="2DAB55AC" w14:textId="7EF5767E" w:rsidR="000707CC" w:rsidRDefault="00206BE1" w:rsidP="00A82AB6">
            <w:pPr>
              <w:rPr>
                <w:sz w:val="20"/>
                <w:szCs w:val="20"/>
              </w:rPr>
            </w:pPr>
            <w:r w:rsidRPr="00206BE1">
              <w:rPr>
                <w:sz w:val="20"/>
                <w:szCs w:val="20"/>
              </w:rPr>
              <w:t>x̄</w:t>
            </w:r>
            <w:r>
              <w:rPr>
                <w:sz w:val="20"/>
                <w:szCs w:val="20"/>
              </w:rPr>
              <w:t>=</w:t>
            </w:r>
            <w:r w:rsidR="00823ABF">
              <w:rPr>
                <w:sz w:val="20"/>
                <w:szCs w:val="20"/>
              </w:rPr>
              <w:t>73.6 (SD=9.9)</w:t>
            </w:r>
          </w:p>
          <w:p w14:paraId="24EBAC21" w14:textId="0EE4E05F" w:rsidR="00823ABF" w:rsidRDefault="00823ABF" w:rsidP="00823ABF">
            <w:pPr>
              <w:rPr>
                <w:sz w:val="20"/>
                <w:szCs w:val="20"/>
              </w:rPr>
            </w:pPr>
            <w:r w:rsidRPr="00206BE1">
              <w:rPr>
                <w:sz w:val="20"/>
                <w:szCs w:val="20"/>
              </w:rPr>
              <w:t>x̄</w:t>
            </w:r>
            <w:r>
              <w:rPr>
                <w:sz w:val="20"/>
                <w:szCs w:val="20"/>
              </w:rPr>
              <w:t>=63.9 (SD=9.2)</w:t>
            </w:r>
          </w:p>
          <w:p w14:paraId="28906C8E" w14:textId="2585A29B" w:rsidR="00823ABF" w:rsidRDefault="00823ABF" w:rsidP="00823ABF">
            <w:pPr>
              <w:rPr>
                <w:sz w:val="20"/>
                <w:szCs w:val="20"/>
              </w:rPr>
            </w:pPr>
            <w:r w:rsidRPr="00206BE1">
              <w:rPr>
                <w:sz w:val="20"/>
                <w:szCs w:val="20"/>
              </w:rPr>
              <w:t>x̄</w:t>
            </w:r>
            <w:r>
              <w:rPr>
                <w:sz w:val="20"/>
                <w:szCs w:val="20"/>
              </w:rPr>
              <w:t>=58.7 (SD=7.9)</w:t>
            </w:r>
          </w:p>
          <w:p w14:paraId="6900A375" w14:textId="7011C279" w:rsidR="00823ABF" w:rsidRDefault="00823ABF" w:rsidP="00A82AB6">
            <w:pPr>
              <w:rPr>
                <w:sz w:val="20"/>
                <w:szCs w:val="20"/>
              </w:rPr>
            </w:pPr>
            <w:r w:rsidRPr="00206BE1">
              <w:rPr>
                <w:sz w:val="20"/>
                <w:szCs w:val="20"/>
              </w:rPr>
              <w:t>x̄</w:t>
            </w:r>
            <w:r>
              <w:rPr>
                <w:sz w:val="20"/>
                <w:szCs w:val="20"/>
              </w:rPr>
              <w:t>=64.3(SD=7.0)</w:t>
            </w:r>
          </w:p>
          <w:p w14:paraId="6974644F" w14:textId="74967D03" w:rsidR="00823ABF" w:rsidRDefault="00924657" w:rsidP="00A82AB6">
            <w:pPr>
              <w:rPr>
                <w:sz w:val="20"/>
                <w:szCs w:val="20"/>
              </w:rPr>
            </w:pPr>
            <w:r w:rsidRPr="00206BE1">
              <w:rPr>
                <w:sz w:val="20"/>
                <w:szCs w:val="20"/>
              </w:rPr>
              <w:t>x̄</w:t>
            </w:r>
            <w:r>
              <w:rPr>
                <w:sz w:val="20"/>
                <w:szCs w:val="20"/>
              </w:rPr>
              <w:t>=63.0(SD=9.2)</w:t>
            </w:r>
          </w:p>
          <w:p w14:paraId="1E3A5890" w14:textId="1DAF8480" w:rsidR="00924657" w:rsidRDefault="00924657" w:rsidP="00A82AB6">
            <w:pPr>
              <w:rPr>
                <w:sz w:val="20"/>
                <w:szCs w:val="20"/>
              </w:rPr>
            </w:pPr>
            <w:r w:rsidRPr="00206BE1">
              <w:rPr>
                <w:sz w:val="20"/>
                <w:szCs w:val="20"/>
              </w:rPr>
              <w:t>x̄</w:t>
            </w:r>
            <w:r>
              <w:rPr>
                <w:sz w:val="20"/>
                <w:szCs w:val="20"/>
              </w:rPr>
              <w:t>=56.5(SD=6.2)</w:t>
            </w:r>
          </w:p>
          <w:p w14:paraId="5069E5BB" w14:textId="16E34B8A" w:rsidR="00924657" w:rsidRDefault="00924657" w:rsidP="00A82AB6">
            <w:pPr>
              <w:rPr>
                <w:sz w:val="20"/>
                <w:szCs w:val="20"/>
              </w:rPr>
            </w:pPr>
            <w:r w:rsidRPr="00206BE1">
              <w:rPr>
                <w:sz w:val="20"/>
                <w:szCs w:val="20"/>
              </w:rPr>
              <w:t>x̄</w:t>
            </w:r>
            <w:r>
              <w:rPr>
                <w:sz w:val="20"/>
                <w:szCs w:val="20"/>
              </w:rPr>
              <w:t>=</w:t>
            </w:r>
            <w:r w:rsidR="00575DF1">
              <w:rPr>
                <w:sz w:val="20"/>
                <w:szCs w:val="20"/>
              </w:rPr>
              <w:t>56.4(SD=6.4)</w:t>
            </w:r>
          </w:p>
          <w:p w14:paraId="575602A7" w14:textId="0DBE164B" w:rsidR="00FA43C0" w:rsidRPr="0037140C" w:rsidRDefault="00206BE1" w:rsidP="00A82AB6">
            <w:pPr>
              <w:rPr>
                <w:sz w:val="20"/>
                <w:szCs w:val="20"/>
              </w:rPr>
            </w:pPr>
            <w:r w:rsidRPr="00206BE1">
              <w:rPr>
                <w:sz w:val="20"/>
                <w:szCs w:val="20"/>
              </w:rPr>
              <w:t>x̄</w:t>
            </w:r>
            <w:r w:rsidR="00FA43C0">
              <w:rPr>
                <w:sz w:val="20"/>
                <w:szCs w:val="20"/>
              </w:rPr>
              <w:t>=11.5</w:t>
            </w:r>
            <w:r w:rsidR="00823ABF">
              <w:rPr>
                <w:sz w:val="20"/>
                <w:szCs w:val="20"/>
              </w:rPr>
              <w:t xml:space="preserve"> </w:t>
            </w:r>
            <w:r w:rsidR="00FA43C0">
              <w:rPr>
                <w:sz w:val="20"/>
                <w:szCs w:val="20"/>
              </w:rPr>
              <w:t>(SD=5.4)</w:t>
            </w:r>
          </w:p>
        </w:tc>
        <w:tc>
          <w:tcPr>
            <w:tcW w:w="1559" w:type="dxa"/>
          </w:tcPr>
          <w:p w14:paraId="19B09929" w14:textId="77777777" w:rsidR="00575801" w:rsidRDefault="00575801">
            <w:pPr>
              <w:rPr>
                <w:sz w:val="20"/>
                <w:szCs w:val="20"/>
              </w:rPr>
            </w:pPr>
          </w:p>
          <w:p w14:paraId="26F0813A" w14:textId="77777777" w:rsidR="00E954AE" w:rsidRDefault="00E954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49</w:t>
            </w:r>
          </w:p>
          <w:p w14:paraId="739A64E9" w14:textId="77777777" w:rsidR="00E954AE" w:rsidRDefault="00E954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QR 29-59; </w:t>
            </w:r>
          </w:p>
          <w:p w14:paraId="051E2C7E" w14:textId="77777777" w:rsidR="00E954AE" w:rsidRDefault="00E954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nge </w:t>
            </w:r>
            <w:r w:rsidR="000E6AD3">
              <w:rPr>
                <w:sz w:val="20"/>
                <w:szCs w:val="20"/>
              </w:rPr>
              <w:t>23-87</w:t>
            </w:r>
          </w:p>
          <w:p w14:paraId="719D9C56" w14:textId="77777777" w:rsidR="000E6AD3" w:rsidRDefault="000E6A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: 29.5</w:t>
            </w:r>
          </w:p>
          <w:p w14:paraId="468382C8" w14:textId="77777777" w:rsidR="000E6AD3" w:rsidRDefault="000E6A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QR: 20.3-41.3</w:t>
            </w:r>
          </w:p>
          <w:p w14:paraId="3E3D1018" w14:textId="77777777" w:rsidR="000E6AD3" w:rsidRDefault="000E6A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: 5.4-73.6</w:t>
            </w:r>
          </w:p>
          <w:p w14:paraId="479F2F9A" w14:textId="35DBD15D" w:rsidR="00A82AB6" w:rsidRDefault="00206BE1">
            <w:pPr>
              <w:rPr>
                <w:sz w:val="20"/>
                <w:szCs w:val="20"/>
              </w:rPr>
            </w:pPr>
            <w:r w:rsidRPr="00206BE1">
              <w:rPr>
                <w:sz w:val="20"/>
                <w:szCs w:val="20"/>
              </w:rPr>
              <w:t>x̄</w:t>
            </w:r>
            <w:r>
              <w:rPr>
                <w:sz w:val="20"/>
                <w:szCs w:val="20"/>
              </w:rPr>
              <w:t>=65</w:t>
            </w:r>
            <w:r w:rsidR="00823ABF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(SD=11.2)</w:t>
            </w:r>
          </w:p>
          <w:p w14:paraId="1F6CA95E" w14:textId="4C966A1B" w:rsidR="00823ABF" w:rsidRDefault="00823ABF" w:rsidP="00823ABF">
            <w:pPr>
              <w:rPr>
                <w:sz w:val="20"/>
                <w:szCs w:val="20"/>
              </w:rPr>
            </w:pPr>
            <w:r w:rsidRPr="00206BE1">
              <w:rPr>
                <w:sz w:val="20"/>
                <w:szCs w:val="20"/>
              </w:rPr>
              <w:t>x̄</w:t>
            </w:r>
            <w:r>
              <w:rPr>
                <w:sz w:val="20"/>
                <w:szCs w:val="20"/>
              </w:rPr>
              <w:t>=65.9(SD=8.9)</w:t>
            </w:r>
          </w:p>
          <w:p w14:paraId="0037285D" w14:textId="036694FF" w:rsidR="00823ABF" w:rsidRDefault="00823ABF" w:rsidP="00823ABF">
            <w:pPr>
              <w:rPr>
                <w:sz w:val="20"/>
                <w:szCs w:val="20"/>
              </w:rPr>
            </w:pPr>
            <w:r w:rsidRPr="00206BE1">
              <w:rPr>
                <w:sz w:val="20"/>
                <w:szCs w:val="20"/>
              </w:rPr>
              <w:t>x̄</w:t>
            </w:r>
            <w:r>
              <w:rPr>
                <w:sz w:val="20"/>
                <w:szCs w:val="20"/>
              </w:rPr>
              <w:t>=61.7 (SD=12.0)</w:t>
            </w:r>
          </w:p>
          <w:p w14:paraId="47A14C57" w14:textId="7D95BBBC" w:rsidR="00823ABF" w:rsidRDefault="00823ABF" w:rsidP="00823ABF">
            <w:pPr>
              <w:rPr>
                <w:sz w:val="20"/>
                <w:szCs w:val="20"/>
              </w:rPr>
            </w:pPr>
            <w:r w:rsidRPr="00206BE1">
              <w:rPr>
                <w:sz w:val="20"/>
                <w:szCs w:val="20"/>
              </w:rPr>
              <w:t>x̄</w:t>
            </w:r>
            <w:r>
              <w:rPr>
                <w:sz w:val="20"/>
                <w:szCs w:val="20"/>
              </w:rPr>
              <w:t>=55.3 (SD=6.7)</w:t>
            </w:r>
          </w:p>
          <w:p w14:paraId="779E2507" w14:textId="254A5AEF" w:rsidR="000707CC" w:rsidRDefault="00823ABF">
            <w:pPr>
              <w:rPr>
                <w:sz w:val="20"/>
                <w:szCs w:val="20"/>
              </w:rPr>
            </w:pPr>
            <w:r w:rsidRPr="00206BE1">
              <w:rPr>
                <w:sz w:val="20"/>
                <w:szCs w:val="20"/>
              </w:rPr>
              <w:t>x̄</w:t>
            </w:r>
            <w:r>
              <w:rPr>
                <w:sz w:val="20"/>
                <w:szCs w:val="20"/>
              </w:rPr>
              <w:t>=</w:t>
            </w:r>
            <w:r w:rsidR="00924657">
              <w:rPr>
                <w:sz w:val="20"/>
                <w:szCs w:val="20"/>
              </w:rPr>
              <w:t>60.8 (SD=6.4)</w:t>
            </w:r>
          </w:p>
          <w:p w14:paraId="75783C65" w14:textId="2CAD7622" w:rsidR="00823ABF" w:rsidRDefault="00924657">
            <w:pPr>
              <w:rPr>
                <w:sz w:val="20"/>
                <w:szCs w:val="20"/>
              </w:rPr>
            </w:pPr>
            <w:r w:rsidRPr="00206BE1">
              <w:rPr>
                <w:sz w:val="20"/>
                <w:szCs w:val="20"/>
              </w:rPr>
              <w:t>x̄</w:t>
            </w:r>
            <w:r>
              <w:rPr>
                <w:sz w:val="20"/>
                <w:szCs w:val="20"/>
              </w:rPr>
              <w:t>=60.2(SD=9.1)</w:t>
            </w:r>
          </w:p>
          <w:p w14:paraId="06965B8A" w14:textId="55268C88" w:rsidR="00924657" w:rsidRDefault="00924657">
            <w:pPr>
              <w:rPr>
                <w:sz w:val="20"/>
                <w:szCs w:val="20"/>
              </w:rPr>
            </w:pPr>
            <w:r w:rsidRPr="00206BE1">
              <w:rPr>
                <w:sz w:val="20"/>
                <w:szCs w:val="20"/>
              </w:rPr>
              <w:t>x̄</w:t>
            </w:r>
            <w:r>
              <w:rPr>
                <w:sz w:val="20"/>
                <w:szCs w:val="20"/>
              </w:rPr>
              <w:t>=55.6(SD=5.8)</w:t>
            </w:r>
          </w:p>
          <w:p w14:paraId="3644EE40" w14:textId="7DE2D278" w:rsidR="00924657" w:rsidRDefault="00575DF1">
            <w:pPr>
              <w:rPr>
                <w:sz w:val="20"/>
                <w:szCs w:val="20"/>
              </w:rPr>
            </w:pPr>
            <w:r w:rsidRPr="00206BE1">
              <w:rPr>
                <w:sz w:val="20"/>
                <w:szCs w:val="20"/>
              </w:rPr>
              <w:t>x̄</w:t>
            </w:r>
            <w:r>
              <w:rPr>
                <w:sz w:val="20"/>
                <w:szCs w:val="20"/>
              </w:rPr>
              <w:t>=54.2(SD=4.9)</w:t>
            </w:r>
          </w:p>
          <w:p w14:paraId="75BAFD17" w14:textId="099F1067" w:rsidR="00FA43C0" w:rsidRPr="0037140C" w:rsidRDefault="00206BE1">
            <w:pPr>
              <w:rPr>
                <w:sz w:val="20"/>
                <w:szCs w:val="20"/>
              </w:rPr>
            </w:pPr>
            <w:r w:rsidRPr="00206BE1">
              <w:rPr>
                <w:sz w:val="20"/>
                <w:szCs w:val="20"/>
              </w:rPr>
              <w:t>x̄</w:t>
            </w:r>
            <w:r w:rsidR="00FA43C0">
              <w:rPr>
                <w:sz w:val="20"/>
                <w:szCs w:val="20"/>
              </w:rPr>
              <w:t>=12.2</w:t>
            </w:r>
            <w:r w:rsidR="00823ABF">
              <w:rPr>
                <w:sz w:val="20"/>
                <w:szCs w:val="20"/>
              </w:rPr>
              <w:t xml:space="preserve"> </w:t>
            </w:r>
            <w:r w:rsidR="00FA43C0">
              <w:rPr>
                <w:sz w:val="20"/>
                <w:szCs w:val="20"/>
              </w:rPr>
              <w:t>(SD=5.5)</w:t>
            </w:r>
          </w:p>
        </w:tc>
        <w:tc>
          <w:tcPr>
            <w:tcW w:w="1417" w:type="dxa"/>
          </w:tcPr>
          <w:p w14:paraId="218C5617" w14:textId="77777777" w:rsidR="00575801" w:rsidRDefault="00575801">
            <w:pPr>
              <w:rPr>
                <w:sz w:val="20"/>
                <w:szCs w:val="20"/>
              </w:rPr>
            </w:pPr>
          </w:p>
          <w:p w14:paraId="1FCF7837" w14:textId="77777777" w:rsidR="000E6AD3" w:rsidRDefault="00E954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=2.437</w:t>
            </w:r>
            <w:r w:rsidR="007664E8">
              <w:rPr>
                <w:sz w:val="20"/>
                <w:szCs w:val="20"/>
                <w:vertAlign w:val="superscript"/>
              </w:rPr>
              <w:t>a</w:t>
            </w:r>
          </w:p>
          <w:p w14:paraId="754390DF" w14:textId="77777777" w:rsidR="000E6AD3" w:rsidRDefault="000E6AD3">
            <w:pPr>
              <w:rPr>
                <w:sz w:val="20"/>
                <w:szCs w:val="20"/>
              </w:rPr>
            </w:pPr>
          </w:p>
          <w:p w14:paraId="3C19B260" w14:textId="77777777" w:rsidR="000E6AD3" w:rsidRDefault="000E6AD3">
            <w:pPr>
              <w:rPr>
                <w:sz w:val="20"/>
                <w:szCs w:val="20"/>
              </w:rPr>
            </w:pPr>
          </w:p>
          <w:p w14:paraId="40DCCDFD" w14:textId="7172CACE" w:rsidR="000E6AD3" w:rsidRPr="00924657" w:rsidRDefault="000E6AD3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z=-.282</w:t>
            </w:r>
            <w:r w:rsidR="00924657">
              <w:rPr>
                <w:sz w:val="20"/>
                <w:szCs w:val="20"/>
                <w:vertAlign w:val="superscript"/>
              </w:rPr>
              <w:t>a</w:t>
            </w:r>
          </w:p>
          <w:p w14:paraId="71D736D4" w14:textId="77777777" w:rsidR="00A82AB6" w:rsidRDefault="00A82AB6">
            <w:pPr>
              <w:rPr>
                <w:sz w:val="20"/>
                <w:szCs w:val="20"/>
              </w:rPr>
            </w:pPr>
          </w:p>
          <w:p w14:paraId="685F4DA3" w14:textId="77777777" w:rsidR="00A82AB6" w:rsidRDefault="00A82AB6">
            <w:pPr>
              <w:rPr>
                <w:sz w:val="20"/>
                <w:szCs w:val="20"/>
              </w:rPr>
            </w:pPr>
          </w:p>
          <w:p w14:paraId="2B325257" w14:textId="77777777" w:rsidR="00A82AB6" w:rsidRDefault="00A82A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=1.71</w:t>
            </w:r>
          </w:p>
          <w:p w14:paraId="448D8B34" w14:textId="62AD8DDA" w:rsidR="00FA43C0" w:rsidRDefault="00823A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=2.52</w:t>
            </w:r>
          </w:p>
          <w:p w14:paraId="4D5C9090" w14:textId="7B7A8C6A" w:rsidR="000707CC" w:rsidRDefault="00823A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=0.63</w:t>
            </w:r>
          </w:p>
          <w:p w14:paraId="552F058A" w14:textId="33796981" w:rsidR="00823ABF" w:rsidRDefault="00823A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=1.42</w:t>
            </w:r>
          </w:p>
          <w:p w14:paraId="42B8A921" w14:textId="20DD860D" w:rsidR="00823ABF" w:rsidRDefault="009246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=1.6</w:t>
            </w:r>
          </w:p>
          <w:p w14:paraId="6D6C6222" w14:textId="6B3505E9" w:rsidR="00924657" w:rsidRDefault="009246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=0.92</w:t>
            </w:r>
          </w:p>
          <w:p w14:paraId="7AD03A65" w14:textId="348929CF" w:rsidR="00924657" w:rsidRDefault="009246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=0.46</w:t>
            </w:r>
          </w:p>
          <w:p w14:paraId="5617AE74" w14:textId="6E9A84AE" w:rsidR="00924657" w:rsidRDefault="00575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=1.14</w:t>
            </w:r>
          </w:p>
          <w:p w14:paraId="05221B31" w14:textId="0D74D4E3" w:rsidR="00FA43C0" w:rsidRPr="000E6AD3" w:rsidRDefault="00FA43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=-0.48</w:t>
            </w:r>
          </w:p>
        </w:tc>
        <w:tc>
          <w:tcPr>
            <w:tcW w:w="993" w:type="dxa"/>
          </w:tcPr>
          <w:p w14:paraId="0879DD5A" w14:textId="77777777" w:rsidR="00575801" w:rsidRDefault="00575801">
            <w:pPr>
              <w:rPr>
                <w:sz w:val="20"/>
                <w:szCs w:val="20"/>
              </w:rPr>
            </w:pPr>
          </w:p>
          <w:p w14:paraId="462D822A" w14:textId="77777777" w:rsidR="00E954AE" w:rsidRDefault="00E954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*</w:t>
            </w:r>
          </w:p>
          <w:p w14:paraId="5AE74F23" w14:textId="77777777" w:rsidR="000E6AD3" w:rsidRDefault="000E6AD3">
            <w:pPr>
              <w:rPr>
                <w:sz w:val="20"/>
                <w:szCs w:val="20"/>
              </w:rPr>
            </w:pPr>
          </w:p>
          <w:p w14:paraId="76D3CF4C" w14:textId="77777777" w:rsidR="000E6AD3" w:rsidRDefault="000E6AD3">
            <w:pPr>
              <w:rPr>
                <w:sz w:val="20"/>
                <w:szCs w:val="20"/>
              </w:rPr>
            </w:pPr>
          </w:p>
          <w:p w14:paraId="36C491CB" w14:textId="77777777" w:rsidR="000E6AD3" w:rsidRDefault="000E6A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  <w:p w14:paraId="2E19E3E7" w14:textId="77777777" w:rsidR="00A82AB6" w:rsidRDefault="00A82AB6">
            <w:pPr>
              <w:rPr>
                <w:sz w:val="20"/>
                <w:szCs w:val="20"/>
              </w:rPr>
            </w:pPr>
          </w:p>
          <w:p w14:paraId="3248CF83" w14:textId="77777777" w:rsidR="00A82AB6" w:rsidRDefault="00A82AB6">
            <w:pPr>
              <w:rPr>
                <w:sz w:val="20"/>
                <w:szCs w:val="20"/>
              </w:rPr>
            </w:pPr>
          </w:p>
          <w:p w14:paraId="2E4DB014" w14:textId="77777777" w:rsidR="00A82AB6" w:rsidRDefault="00A82A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  <w:p w14:paraId="7568C0C9" w14:textId="2ABAD561" w:rsidR="00FA43C0" w:rsidRDefault="00823A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*</w:t>
            </w:r>
          </w:p>
          <w:p w14:paraId="182A813B" w14:textId="1F0ABFE7" w:rsidR="000707CC" w:rsidRDefault="00823A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  <w:p w14:paraId="661C28F1" w14:textId="2248A1BB" w:rsidR="00823ABF" w:rsidRDefault="00823A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14:paraId="0FD0DE61" w14:textId="71FDA224" w:rsidR="00823ABF" w:rsidRDefault="009246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  <w:p w14:paraId="2A423F95" w14:textId="3CBC6B01" w:rsidR="00924657" w:rsidRDefault="009246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  <w:p w14:paraId="0F950903" w14:textId="11D6367D" w:rsidR="00924657" w:rsidRDefault="009246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  <w:p w14:paraId="588495C7" w14:textId="20F14162" w:rsidR="00924657" w:rsidRDefault="00575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  <w:p w14:paraId="4EB8D0D6" w14:textId="658C7580" w:rsidR="00FA43C0" w:rsidRPr="0037140C" w:rsidRDefault="00581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 w:rsidR="00575801" w:rsidRPr="0037140C" w14:paraId="48D02326" w14:textId="77777777" w:rsidTr="00E32701">
        <w:trPr>
          <w:trHeight w:val="2218"/>
        </w:trPr>
        <w:tc>
          <w:tcPr>
            <w:tcW w:w="3681" w:type="dxa"/>
          </w:tcPr>
          <w:p w14:paraId="6E563DA2" w14:textId="77777777" w:rsidR="00575801" w:rsidRDefault="000707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History at Baseline</w:t>
            </w:r>
          </w:p>
          <w:p w14:paraId="507D0478" w14:textId="29287C20" w:rsidR="00D54093" w:rsidRPr="00E32701" w:rsidRDefault="00C50A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D54093" w:rsidRPr="00E32701">
              <w:rPr>
                <w:sz w:val="20"/>
                <w:szCs w:val="20"/>
              </w:rPr>
              <w:t>Previous trial of CBT</w:t>
            </w:r>
            <w:r w:rsidR="00E32701" w:rsidRPr="00E32701">
              <w:rPr>
                <w:sz w:val="20"/>
                <w:szCs w:val="20"/>
              </w:rPr>
              <w:t>, not in CBT at baseline</w:t>
            </w:r>
          </w:p>
          <w:p w14:paraId="5AE66FE3" w14:textId="52C945D5" w:rsidR="00C50A68" w:rsidRDefault="00D54093">
            <w:pPr>
              <w:rPr>
                <w:sz w:val="20"/>
                <w:szCs w:val="20"/>
              </w:rPr>
            </w:pPr>
            <w:r w:rsidRPr="00E32701">
              <w:rPr>
                <w:sz w:val="20"/>
                <w:szCs w:val="20"/>
              </w:rPr>
              <w:t xml:space="preserve">    </w:t>
            </w:r>
            <w:r w:rsidR="00C50A68" w:rsidRPr="00E32701">
              <w:rPr>
                <w:sz w:val="20"/>
                <w:szCs w:val="20"/>
              </w:rPr>
              <w:t>Previous trial of fluoxetine</w:t>
            </w:r>
            <w:r w:rsidR="00E32701" w:rsidRPr="00E32701">
              <w:rPr>
                <w:sz w:val="20"/>
                <w:szCs w:val="20"/>
              </w:rPr>
              <w:t>,</w:t>
            </w:r>
            <w:r w:rsidR="00E32701">
              <w:rPr>
                <w:sz w:val="20"/>
                <w:szCs w:val="20"/>
              </w:rPr>
              <w:t xml:space="preserve"> not on fluoxetine at baseline</w:t>
            </w:r>
          </w:p>
          <w:p w14:paraId="233F2DDB" w14:textId="240A59E4" w:rsidR="00575DF1" w:rsidRDefault="00575DF1" w:rsidP="00C50A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C50A68">
              <w:rPr>
                <w:rFonts w:cstheme="minorHAnsi"/>
                <w:szCs w:val="20"/>
              </w:rPr>
              <w:t>≥</w:t>
            </w:r>
            <w:r w:rsidR="00C50A68">
              <w:rPr>
                <w:szCs w:val="20"/>
              </w:rPr>
              <w:t xml:space="preserve">1 </w:t>
            </w:r>
            <w:r w:rsidR="00C50A68">
              <w:rPr>
                <w:sz w:val="20"/>
                <w:szCs w:val="20"/>
              </w:rPr>
              <w:t>previous antidepressant trials</w:t>
            </w:r>
          </w:p>
          <w:p w14:paraId="3C274643" w14:textId="0E375B8E" w:rsidR="00C50A68" w:rsidRDefault="00C50A68" w:rsidP="00C50A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t xml:space="preserve">  </w:t>
            </w:r>
            <w:r>
              <w:rPr>
                <w:sz w:val="20"/>
                <w:szCs w:val="20"/>
              </w:rPr>
              <w:t>On fluoxetine at baseline</w:t>
            </w:r>
          </w:p>
          <w:p w14:paraId="7CC01A65" w14:textId="449B9E5B" w:rsidR="00133F5A" w:rsidRDefault="00133F5A" w:rsidP="00C50A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On sertraline at baseline</w:t>
            </w:r>
          </w:p>
          <w:p w14:paraId="21BF5F73" w14:textId="6F6DCA5D" w:rsidR="00D54093" w:rsidRPr="00C50A68" w:rsidRDefault="00D54093" w:rsidP="00C50A68">
            <w:r>
              <w:rPr>
                <w:sz w:val="20"/>
                <w:szCs w:val="20"/>
              </w:rPr>
              <w:t xml:space="preserve">   On any antidepressant at baseline</w:t>
            </w:r>
          </w:p>
          <w:p w14:paraId="15835A7E" w14:textId="7E5DD852" w:rsidR="00C50A68" w:rsidRPr="0037140C" w:rsidRDefault="00C50A68" w:rsidP="00575DF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BFAC892" w14:textId="77777777" w:rsidR="00575801" w:rsidRDefault="00575801">
            <w:pPr>
              <w:rPr>
                <w:sz w:val="20"/>
                <w:szCs w:val="20"/>
              </w:rPr>
            </w:pPr>
          </w:p>
          <w:p w14:paraId="637B442C" w14:textId="313CA969" w:rsidR="00D54093" w:rsidRDefault="00D540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343860E0" w14:textId="77777777" w:rsidR="00E32701" w:rsidRDefault="00E32701">
            <w:pPr>
              <w:rPr>
                <w:sz w:val="20"/>
                <w:szCs w:val="20"/>
              </w:rPr>
            </w:pPr>
          </w:p>
          <w:p w14:paraId="27C25D8C" w14:textId="0E88E150" w:rsidR="00575DF1" w:rsidRDefault="00575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1E7B88B5" w14:textId="77777777" w:rsidR="00E32701" w:rsidRDefault="00E32701">
            <w:pPr>
              <w:rPr>
                <w:sz w:val="20"/>
                <w:szCs w:val="20"/>
              </w:rPr>
            </w:pPr>
          </w:p>
          <w:p w14:paraId="07B997E7" w14:textId="71E94EA8" w:rsidR="00575DF1" w:rsidRDefault="00C50A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 w14:paraId="49D20125" w14:textId="27F63A31" w:rsidR="00575DF1" w:rsidRDefault="00C50A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 w14:paraId="2C233C13" w14:textId="05C94634" w:rsidR="00133F5A" w:rsidRDefault="00133F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6B3362AC" w14:textId="15494444" w:rsidR="00575DF1" w:rsidRPr="0037140C" w:rsidRDefault="00D540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59" w:type="dxa"/>
          </w:tcPr>
          <w:p w14:paraId="6E97A9BF" w14:textId="77777777" w:rsidR="00575801" w:rsidRDefault="00575801">
            <w:pPr>
              <w:rPr>
                <w:sz w:val="20"/>
                <w:szCs w:val="20"/>
              </w:rPr>
            </w:pPr>
          </w:p>
          <w:p w14:paraId="319C4C2C" w14:textId="7F3BE3FA" w:rsidR="00D54093" w:rsidRDefault="00D540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7C8A1500" w14:textId="77777777" w:rsidR="00E32701" w:rsidRDefault="00E32701">
            <w:pPr>
              <w:rPr>
                <w:sz w:val="20"/>
                <w:szCs w:val="20"/>
              </w:rPr>
            </w:pPr>
          </w:p>
          <w:p w14:paraId="0F546AC3" w14:textId="04383D08" w:rsidR="00575DF1" w:rsidRDefault="00575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 w14:paraId="3E5500B2" w14:textId="77777777" w:rsidR="00E32701" w:rsidRDefault="00E32701">
            <w:pPr>
              <w:rPr>
                <w:sz w:val="20"/>
                <w:szCs w:val="20"/>
              </w:rPr>
            </w:pPr>
          </w:p>
          <w:p w14:paraId="40428F4E" w14:textId="58548A93" w:rsidR="00575DF1" w:rsidRDefault="00C50A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 w14:paraId="09B72BAB" w14:textId="5EC4694F" w:rsidR="00575DF1" w:rsidRDefault="00C50A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 w14:paraId="3008F5AF" w14:textId="2116E12D" w:rsidR="00133F5A" w:rsidRDefault="00133F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2D5D4497" w14:textId="632A808B" w:rsidR="00575DF1" w:rsidRPr="0037140C" w:rsidRDefault="00D540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17" w:type="dxa"/>
          </w:tcPr>
          <w:p w14:paraId="083C3E1A" w14:textId="77777777" w:rsidR="00575801" w:rsidRDefault="00575801">
            <w:pPr>
              <w:rPr>
                <w:sz w:val="20"/>
                <w:szCs w:val="20"/>
              </w:rPr>
            </w:pPr>
          </w:p>
          <w:p w14:paraId="5EE7940F" w14:textId="12E9F3E2" w:rsidR="00D54093" w:rsidRDefault="00D540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act</w:t>
            </w:r>
          </w:p>
          <w:p w14:paraId="05E0CE46" w14:textId="77777777" w:rsidR="00E32701" w:rsidRDefault="00E32701">
            <w:pPr>
              <w:rPr>
                <w:sz w:val="20"/>
                <w:szCs w:val="20"/>
              </w:rPr>
            </w:pPr>
          </w:p>
          <w:p w14:paraId="021F3D3C" w14:textId="5E087797" w:rsidR="00575DF1" w:rsidRDefault="00575DF1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χ</w:t>
            </w:r>
            <w:r w:rsidRPr="0037140C">
              <w:rPr>
                <w:sz w:val="20"/>
                <w:szCs w:val="20"/>
                <w:vertAlign w:val="superscript"/>
              </w:rPr>
              <w:t>2</w:t>
            </w:r>
            <w:r w:rsidRPr="0037140C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2.45</w:t>
            </w:r>
          </w:p>
          <w:p w14:paraId="2D6D4BC5" w14:textId="77777777" w:rsidR="00E32701" w:rsidRDefault="00E32701">
            <w:pPr>
              <w:rPr>
                <w:sz w:val="20"/>
                <w:szCs w:val="20"/>
              </w:rPr>
            </w:pPr>
          </w:p>
          <w:p w14:paraId="2981C4E6" w14:textId="1C5614EB" w:rsidR="00575DF1" w:rsidRDefault="00C50A68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χ</w:t>
            </w:r>
            <w:r w:rsidRPr="0037140C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08</w:t>
            </w:r>
          </w:p>
          <w:p w14:paraId="594BFF27" w14:textId="62C60952" w:rsidR="00C50A68" w:rsidRDefault="00C50A68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χ</w:t>
            </w:r>
            <w:r w:rsidRPr="0037140C">
              <w:rPr>
                <w:sz w:val="20"/>
                <w:szCs w:val="20"/>
                <w:vertAlign w:val="superscript"/>
              </w:rPr>
              <w:t>2</w:t>
            </w:r>
            <w:r w:rsidR="00D54093">
              <w:rPr>
                <w:sz w:val="20"/>
                <w:szCs w:val="20"/>
              </w:rPr>
              <w:t>=2.65</w:t>
            </w:r>
          </w:p>
          <w:p w14:paraId="62608B51" w14:textId="1A0ACD28" w:rsidR="00133F5A" w:rsidRDefault="00133F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act</w:t>
            </w:r>
          </w:p>
          <w:p w14:paraId="6E1D221B" w14:textId="61C6F186" w:rsidR="00D54093" w:rsidRPr="00C50A68" w:rsidRDefault="00D54093">
            <w:pPr>
              <w:rPr>
                <w:sz w:val="20"/>
                <w:szCs w:val="20"/>
              </w:rPr>
            </w:pPr>
            <w:r w:rsidRPr="0037140C">
              <w:rPr>
                <w:sz w:val="20"/>
                <w:szCs w:val="20"/>
              </w:rPr>
              <w:t>χ</w:t>
            </w:r>
            <w:r w:rsidRPr="0037140C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14</w:t>
            </w:r>
          </w:p>
        </w:tc>
        <w:tc>
          <w:tcPr>
            <w:tcW w:w="993" w:type="dxa"/>
          </w:tcPr>
          <w:p w14:paraId="7C640D6A" w14:textId="77777777" w:rsidR="00575801" w:rsidRDefault="00575801">
            <w:pPr>
              <w:rPr>
                <w:sz w:val="20"/>
                <w:szCs w:val="20"/>
              </w:rPr>
            </w:pPr>
          </w:p>
          <w:p w14:paraId="14D457E5" w14:textId="1388B682" w:rsidR="00D54093" w:rsidRDefault="00E777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14:paraId="1337340D" w14:textId="77777777" w:rsidR="00E32701" w:rsidRDefault="00E32701">
            <w:pPr>
              <w:rPr>
                <w:sz w:val="20"/>
                <w:szCs w:val="20"/>
              </w:rPr>
            </w:pPr>
          </w:p>
          <w:p w14:paraId="68DCE61E" w14:textId="55009A95" w:rsidR="00575DF1" w:rsidRDefault="00575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  <w:p w14:paraId="4275994A" w14:textId="77777777" w:rsidR="00E32701" w:rsidRDefault="00E32701">
            <w:pPr>
              <w:rPr>
                <w:sz w:val="20"/>
                <w:szCs w:val="20"/>
              </w:rPr>
            </w:pPr>
          </w:p>
          <w:p w14:paraId="5398D2E2" w14:textId="47D49C1B" w:rsidR="00C50A68" w:rsidRDefault="00C50A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  <w:p w14:paraId="4F5D1A09" w14:textId="2CCD9E49" w:rsidR="00D54093" w:rsidRDefault="00D540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  <w:p w14:paraId="673E13A9" w14:textId="1884A177" w:rsidR="00133F5A" w:rsidRDefault="00133F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 w14:paraId="6EB24A0F" w14:textId="435C51FA" w:rsidR="00D54093" w:rsidRPr="0037140C" w:rsidRDefault="00D540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</w:tbl>
    <w:p w14:paraId="5D097D5D" w14:textId="28A6A630" w:rsidR="0023587B" w:rsidRDefault="00B95F8A">
      <w:pPr>
        <w:contextualSpacing/>
      </w:pPr>
      <w:proofErr w:type="spellStart"/>
      <w:r>
        <w:rPr>
          <w:vertAlign w:val="superscript"/>
        </w:rPr>
        <w:t>a</w:t>
      </w:r>
      <w:r>
        <w:t>Mann</w:t>
      </w:r>
      <w:proofErr w:type="spellEnd"/>
      <w:r>
        <w:t>-Whitney U test</w:t>
      </w:r>
      <w:r w:rsidR="00D54093">
        <w:t xml:space="preserve"> used for non-parametric data</w:t>
      </w:r>
      <w:r w:rsidR="005F39B0">
        <w:t xml:space="preserve"> or ordinal outcome.</w:t>
      </w:r>
    </w:p>
    <w:p w14:paraId="501B4940" w14:textId="4A9E4D99" w:rsidR="00B95F8A" w:rsidRDefault="00B95F8A">
      <w:pPr>
        <w:contextualSpacing/>
      </w:pPr>
      <w:proofErr w:type="spellStart"/>
      <w:r>
        <w:rPr>
          <w:vertAlign w:val="superscript"/>
        </w:rPr>
        <w:t>b</w:t>
      </w:r>
      <w:r w:rsidR="005B1B8F">
        <w:t>Cis</w:t>
      </w:r>
      <w:proofErr w:type="spellEnd"/>
      <w:r w:rsidR="005B1B8F">
        <w:t>-girl</w:t>
      </w:r>
      <w:r>
        <w:t xml:space="preserve"> relative to not </w:t>
      </w:r>
      <w:r w:rsidR="005B1B8F">
        <w:t>cis-girl</w:t>
      </w:r>
    </w:p>
    <w:p w14:paraId="41D60EBE" w14:textId="77777777" w:rsidR="00B95F8A" w:rsidRDefault="00B95F8A">
      <w:pPr>
        <w:contextualSpacing/>
      </w:pPr>
      <w:proofErr w:type="spellStart"/>
      <w:r>
        <w:rPr>
          <w:vertAlign w:val="superscript"/>
        </w:rPr>
        <w:t>c</w:t>
      </w:r>
      <w:r>
        <w:t>White</w:t>
      </w:r>
      <w:proofErr w:type="spellEnd"/>
      <w:r>
        <w:t xml:space="preserve"> relative to not white</w:t>
      </w:r>
    </w:p>
    <w:p w14:paraId="4C00577B" w14:textId="55D84E07" w:rsidR="006C3FB8" w:rsidRDefault="006C3FB8">
      <w:pPr>
        <w:contextualSpacing/>
      </w:pPr>
      <w:proofErr w:type="spellStart"/>
      <w:r>
        <w:rPr>
          <w:vertAlign w:val="superscript"/>
        </w:rPr>
        <w:t>d</w:t>
      </w:r>
      <w:r>
        <w:t>Item</w:t>
      </w:r>
      <w:proofErr w:type="spellEnd"/>
      <w:r>
        <w:t xml:space="preserve"> asks about extent of suicidal ideation; scale 1 to 7. </w:t>
      </w:r>
    </w:p>
    <w:p w14:paraId="66364C7D" w14:textId="3BB85348" w:rsidR="00E77799" w:rsidRDefault="00E77799">
      <w:pPr>
        <w:contextualSpacing/>
      </w:pPr>
      <w:r>
        <w:t>NS= not significant on Fisher’s exact text (</w:t>
      </w:r>
      <w:r w:rsidRPr="00B710A6">
        <w:rPr>
          <w:i/>
          <w:iCs/>
        </w:rPr>
        <w:t>p</w:t>
      </w:r>
      <w:r>
        <w:t>&gt;0.025)</w:t>
      </w:r>
    </w:p>
    <w:p w14:paraId="01CF4861" w14:textId="09F74D8C" w:rsidR="00C561D0" w:rsidRDefault="00C561D0" w:rsidP="00C561D0">
      <w:pPr>
        <w:contextualSpacing/>
      </w:pPr>
      <w:r>
        <w:t>*</w:t>
      </w:r>
      <w:proofErr w:type="gramStart"/>
      <w:r>
        <w:t>indicates</w:t>
      </w:r>
      <w:proofErr w:type="gramEnd"/>
      <w:r>
        <w:t xml:space="preserve"> </w:t>
      </w:r>
      <w:r w:rsidRPr="00B710A6">
        <w:rPr>
          <w:i/>
          <w:iCs/>
        </w:rPr>
        <w:t>p</w:t>
      </w:r>
      <w:r>
        <w:t>&lt;0.025 (</w:t>
      </w:r>
      <w:r w:rsidR="00080FB3">
        <w:t xml:space="preserve">two-tailed threshold for significance, </w:t>
      </w:r>
      <w:r>
        <w:t>uncorrected</w:t>
      </w:r>
      <w:r w:rsidR="00080FB3">
        <w:t xml:space="preserve"> for multiple comparisons</w:t>
      </w:r>
      <w:r w:rsidR="00C864A1">
        <w:t xml:space="preserve"> due to exploratory nature of tests</w:t>
      </w:r>
      <w:r>
        <w:t>)</w:t>
      </w:r>
      <w:r w:rsidR="00B710A6">
        <w:t xml:space="preserve"> – NB: No tests in this table would be significant with Bonferroni correction of a threshold at </w:t>
      </w:r>
      <w:r w:rsidR="00B710A6">
        <w:rPr>
          <w:i/>
          <w:iCs/>
        </w:rPr>
        <w:t>p</w:t>
      </w:r>
      <w:r w:rsidR="00B710A6">
        <w:t>&lt;0.0008.</w:t>
      </w:r>
    </w:p>
    <w:p w14:paraId="4428D5F6" w14:textId="77777777" w:rsidR="00B95F8A" w:rsidRPr="00B95F8A" w:rsidRDefault="00B95F8A"/>
    <w:sectPr w:rsidR="00B95F8A" w:rsidRPr="00B95F8A" w:rsidSect="0037140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33215"/>
    <w:multiLevelType w:val="hybridMultilevel"/>
    <w:tmpl w:val="311446C0"/>
    <w:lvl w:ilvl="0" w:tplc="F0DCB28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2827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587B"/>
    <w:rsid w:val="0000536F"/>
    <w:rsid w:val="000707CC"/>
    <w:rsid w:val="00080FB3"/>
    <w:rsid w:val="000D5BDE"/>
    <w:rsid w:val="000E6AD3"/>
    <w:rsid w:val="00112591"/>
    <w:rsid w:val="00133F5A"/>
    <w:rsid w:val="001A6789"/>
    <w:rsid w:val="001B35F0"/>
    <w:rsid w:val="001F2359"/>
    <w:rsid w:val="00206BE1"/>
    <w:rsid w:val="0023587B"/>
    <w:rsid w:val="0037140C"/>
    <w:rsid w:val="0048152D"/>
    <w:rsid w:val="004B6796"/>
    <w:rsid w:val="004F2A28"/>
    <w:rsid w:val="004F715C"/>
    <w:rsid w:val="00575801"/>
    <w:rsid w:val="00575DF1"/>
    <w:rsid w:val="00581610"/>
    <w:rsid w:val="005A05C9"/>
    <w:rsid w:val="005B1B8F"/>
    <w:rsid w:val="005C16C2"/>
    <w:rsid w:val="005F39B0"/>
    <w:rsid w:val="0068458C"/>
    <w:rsid w:val="006C3FB8"/>
    <w:rsid w:val="007664E8"/>
    <w:rsid w:val="007A715B"/>
    <w:rsid w:val="00823ABF"/>
    <w:rsid w:val="008255A6"/>
    <w:rsid w:val="00842319"/>
    <w:rsid w:val="00924657"/>
    <w:rsid w:val="00944CA7"/>
    <w:rsid w:val="0095740D"/>
    <w:rsid w:val="0095750D"/>
    <w:rsid w:val="009775E9"/>
    <w:rsid w:val="00A4780D"/>
    <w:rsid w:val="00A82AB6"/>
    <w:rsid w:val="00B710A6"/>
    <w:rsid w:val="00B90031"/>
    <w:rsid w:val="00B95F8A"/>
    <w:rsid w:val="00BD0960"/>
    <w:rsid w:val="00C20817"/>
    <w:rsid w:val="00C31332"/>
    <w:rsid w:val="00C50A68"/>
    <w:rsid w:val="00C561D0"/>
    <w:rsid w:val="00C864A1"/>
    <w:rsid w:val="00D54093"/>
    <w:rsid w:val="00E32701"/>
    <w:rsid w:val="00E77799"/>
    <w:rsid w:val="00E954AE"/>
    <w:rsid w:val="00EC7907"/>
    <w:rsid w:val="00F3495B"/>
    <w:rsid w:val="00FA43C0"/>
    <w:rsid w:val="00FA5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FE17B"/>
  <w15:chartTrackingRefBased/>
  <w15:docId w15:val="{7716BB3B-1C9F-4967-AA25-29EB7526B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F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5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43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43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43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3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3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3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3C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561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Courtney</dc:creator>
  <cp:keywords/>
  <dc:description/>
  <cp:lastModifiedBy>Louie Sandys</cp:lastModifiedBy>
  <cp:revision>2</cp:revision>
  <dcterms:created xsi:type="dcterms:W3CDTF">2022-05-11T09:40:00Z</dcterms:created>
  <dcterms:modified xsi:type="dcterms:W3CDTF">2022-05-11T09:40:00Z</dcterms:modified>
</cp:coreProperties>
</file>